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D9F0A" w14:textId="6ECC74BD" w:rsidR="009469A0" w:rsidRPr="00C719AC" w:rsidRDefault="00B94BAF" w:rsidP="00007B61">
      <w:pPr>
        <w:spacing w:after="0" w:line="360" w:lineRule="auto"/>
        <w:rPr>
          <w:i/>
        </w:rPr>
      </w:pPr>
      <w:r>
        <w:rPr>
          <w:b/>
        </w:rPr>
        <w:t>Changes in n</w:t>
      </w:r>
      <w:r w:rsidR="00927E10">
        <w:rPr>
          <w:b/>
        </w:rPr>
        <w:t>uclear and cytoplasmic mi</w:t>
      </w:r>
      <w:r w:rsidR="007A722C">
        <w:rPr>
          <w:b/>
        </w:rPr>
        <w:t>cro</w:t>
      </w:r>
      <w:r w:rsidR="00927E10">
        <w:rPr>
          <w:b/>
        </w:rPr>
        <w:t xml:space="preserve">RNA distribution </w:t>
      </w:r>
      <w:r w:rsidR="00D976E3">
        <w:rPr>
          <w:b/>
        </w:rPr>
        <w:t>in response to</w:t>
      </w:r>
      <w:r w:rsidR="00927E10">
        <w:rPr>
          <w:b/>
        </w:rPr>
        <w:t xml:space="preserve"> hypoxi</w:t>
      </w:r>
      <w:r>
        <w:rPr>
          <w:b/>
        </w:rPr>
        <w:t>c</w:t>
      </w:r>
      <w:r w:rsidR="00927E10">
        <w:rPr>
          <w:b/>
        </w:rPr>
        <w:t xml:space="preserve"> st</w:t>
      </w:r>
      <w:r w:rsidR="00245083">
        <w:rPr>
          <w:b/>
        </w:rPr>
        <w:t>ress</w:t>
      </w:r>
    </w:p>
    <w:p w14:paraId="3A5B1009" w14:textId="4D6A548D" w:rsidR="00CF65EC" w:rsidRPr="00007B61" w:rsidRDefault="00CF65EC" w:rsidP="00007B61">
      <w:pPr>
        <w:spacing w:line="360" w:lineRule="auto"/>
        <w:rPr>
          <w:i/>
        </w:rPr>
      </w:pPr>
    </w:p>
    <w:p w14:paraId="5282F519" w14:textId="5AE72A19" w:rsidR="009469A0" w:rsidRDefault="00BF4130" w:rsidP="00DE5C49">
      <w:pPr>
        <w:rPr>
          <w:vertAlign w:val="superscript"/>
          <w:lang w:val="fi-FI"/>
        </w:rPr>
      </w:pPr>
      <w:r w:rsidRPr="006D1137">
        <w:rPr>
          <w:lang w:val="fi-FI"/>
        </w:rPr>
        <w:t xml:space="preserve">Tiia </w:t>
      </w:r>
      <w:r w:rsidR="000B2739">
        <w:rPr>
          <w:lang w:val="fi-FI"/>
        </w:rPr>
        <w:t xml:space="preserve">A. </w:t>
      </w:r>
      <w:r w:rsidR="006C28E6" w:rsidRPr="006D1137">
        <w:rPr>
          <w:lang w:val="fi-FI"/>
        </w:rPr>
        <w:t>Turunen</w:t>
      </w:r>
      <w:r w:rsidR="003B7506" w:rsidRPr="006D1137">
        <w:rPr>
          <w:lang w:val="fi-FI"/>
        </w:rPr>
        <w:t xml:space="preserve">, </w:t>
      </w:r>
      <w:r w:rsidR="00365B67">
        <w:rPr>
          <w:lang w:val="fi-FI"/>
        </w:rPr>
        <w:t>Thomas C.</w:t>
      </w:r>
      <w:r w:rsidR="00365B67" w:rsidRPr="006D1137">
        <w:rPr>
          <w:lang w:val="fi-FI"/>
        </w:rPr>
        <w:t xml:space="preserve"> Roberts</w:t>
      </w:r>
      <w:r w:rsidR="00205966">
        <w:rPr>
          <w:vertAlign w:val="superscript"/>
          <w:lang w:val="fi-FI"/>
        </w:rPr>
        <w:t>§</w:t>
      </w:r>
      <w:r w:rsidR="00365B67">
        <w:rPr>
          <w:lang w:val="fi-FI"/>
        </w:rPr>
        <w:t>,</w:t>
      </w:r>
      <w:r w:rsidR="00365B67" w:rsidRPr="00365B67">
        <w:rPr>
          <w:lang w:val="fi-FI"/>
        </w:rPr>
        <w:t xml:space="preserve"> </w:t>
      </w:r>
      <w:r w:rsidR="00927E10" w:rsidRPr="006D1137">
        <w:rPr>
          <w:lang w:val="fi-FI"/>
        </w:rPr>
        <w:t>Pia Laitinen</w:t>
      </w:r>
      <w:r w:rsidR="00205966">
        <w:rPr>
          <w:vertAlign w:val="superscript"/>
          <w:lang w:val="fi-FI"/>
        </w:rPr>
        <w:t>§</w:t>
      </w:r>
      <w:r w:rsidR="00927E10" w:rsidRPr="006D1137">
        <w:rPr>
          <w:lang w:val="fi-FI"/>
        </w:rPr>
        <w:t xml:space="preserve">, </w:t>
      </w:r>
      <w:r w:rsidR="00365B67" w:rsidRPr="006D1137">
        <w:rPr>
          <w:lang w:val="fi-FI"/>
        </w:rPr>
        <w:t>Mari</w:t>
      </w:r>
      <w:r w:rsidR="00365B67">
        <w:rPr>
          <w:lang w:val="fi-FI"/>
        </w:rPr>
        <w:t>-Anna</w:t>
      </w:r>
      <w:r w:rsidR="00365B67" w:rsidRPr="006D1137">
        <w:rPr>
          <w:lang w:val="fi-FI"/>
        </w:rPr>
        <w:t xml:space="preserve"> Väänänen,</w:t>
      </w:r>
      <w:r w:rsidR="00412EAA">
        <w:rPr>
          <w:lang w:val="fi-FI"/>
        </w:rPr>
        <w:t xml:space="preserve"> Paula Korhonen,</w:t>
      </w:r>
      <w:r w:rsidR="005B204C">
        <w:rPr>
          <w:lang w:val="fi-FI"/>
        </w:rPr>
        <w:t xml:space="preserve"> Tarja Malm,</w:t>
      </w:r>
      <w:r w:rsidR="00365B67">
        <w:rPr>
          <w:vertAlign w:val="superscript"/>
          <w:lang w:val="fi-FI"/>
        </w:rPr>
        <w:t xml:space="preserve"> </w:t>
      </w:r>
      <w:r w:rsidR="003B7506" w:rsidRPr="006D1137">
        <w:rPr>
          <w:lang w:val="fi-FI"/>
        </w:rPr>
        <w:t xml:space="preserve">Seppo Ylä-Herttuala and </w:t>
      </w:r>
      <w:r w:rsidRPr="006D1137">
        <w:rPr>
          <w:lang w:val="fi-FI"/>
        </w:rPr>
        <w:t>Mikko</w:t>
      </w:r>
      <w:r w:rsidRPr="00E726C1">
        <w:rPr>
          <w:lang w:val="fi-FI"/>
        </w:rPr>
        <w:t xml:space="preserve"> P</w:t>
      </w:r>
      <w:r w:rsidRPr="006D1137">
        <w:rPr>
          <w:lang w:val="fi-FI"/>
        </w:rPr>
        <w:t>. Turunen</w:t>
      </w:r>
      <w:r w:rsidR="00365B67">
        <w:rPr>
          <w:vertAlign w:val="superscript"/>
          <w:lang w:val="fi-FI"/>
        </w:rPr>
        <w:t>*</w:t>
      </w:r>
    </w:p>
    <w:p w14:paraId="05019308" w14:textId="77777777" w:rsidR="00CF65EC" w:rsidRPr="006D1137" w:rsidRDefault="00CF65EC" w:rsidP="00DE5C49">
      <w:pPr>
        <w:rPr>
          <w:lang w:val="fi-FI"/>
        </w:rPr>
      </w:pPr>
    </w:p>
    <w:p w14:paraId="090220CF" w14:textId="3FEDCC4E" w:rsidR="004B1C10" w:rsidRDefault="004B1C10" w:rsidP="00887ACB">
      <w:pPr>
        <w:pStyle w:val="NormaaliWWW"/>
      </w:pPr>
      <w:r w:rsidRPr="000D29A0">
        <w:rPr>
          <w:b/>
        </w:rPr>
        <w:t>S</w:t>
      </w:r>
      <w:r>
        <w:rPr>
          <w:b/>
        </w:rPr>
        <w:t>UPPLEMENTARY INFORMATION</w:t>
      </w:r>
    </w:p>
    <w:p w14:paraId="20C39744" w14:textId="77777777" w:rsidR="004B1C10" w:rsidRPr="004B1C10" w:rsidRDefault="004B1C10" w:rsidP="00887ACB">
      <w:pPr>
        <w:pStyle w:val="NormaaliWWW"/>
      </w:pPr>
    </w:p>
    <w:p w14:paraId="7B983709" w14:textId="77777777" w:rsidR="004B1C10" w:rsidRDefault="004B1C10" w:rsidP="00887ACB">
      <w:pPr>
        <w:pStyle w:val="NormaaliWWW"/>
        <w:rPr>
          <w:b/>
        </w:rPr>
      </w:pPr>
    </w:p>
    <w:p w14:paraId="0150DE3F" w14:textId="77777777" w:rsidR="004B1C10" w:rsidRDefault="004B1C10" w:rsidP="00887ACB">
      <w:pPr>
        <w:pStyle w:val="NormaaliWWW"/>
        <w:rPr>
          <w:b/>
        </w:rPr>
      </w:pPr>
    </w:p>
    <w:p w14:paraId="1AED776F" w14:textId="77777777" w:rsidR="004B1C10" w:rsidRDefault="004B1C10" w:rsidP="00887ACB">
      <w:pPr>
        <w:pStyle w:val="NormaaliWWW"/>
        <w:rPr>
          <w:b/>
        </w:rPr>
      </w:pPr>
    </w:p>
    <w:p w14:paraId="0F75366D" w14:textId="77777777" w:rsidR="004B1C10" w:rsidRDefault="004B1C10" w:rsidP="00887ACB">
      <w:pPr>
        <w:pStyle w:val="NormaaliWWW"/>
        <w:rPr>
          <w:b/>
        </w:rPr>
      </w:pPr>
    </w:p>
    <w:p w14:paraId="3A73FE87" w14:textId="77777777" w:rsidR="004B1C10" w:rsidRDefault="004B1C10" w:rsidP="00887ACB">
      <w:pPr>
        <w:pStyle w:val="NormaaliWWW"/>
        <w:rPr>
          <w:b/>
        </w:rPr>
      </w:pPr>
    </w:p>
    <w:p w14:paraId="66A869FC" w14:textId="77777777" w:rsidR="004B1C10" w:rsidRDefault="004B1C10" w:rsidP="00887ACB">
      <w:pPr>
        <w:pStyle w:val="NormaaliWWW"/>
        <w:rPr>
          <w:b/>
        </w:rPr>
      </w:pPr>
    </w:p>
    <w:p w14:paraId="46C59F0D" w14:textId="77777777" w:rsidR="004B1C10" w:rsidRDefault="004B1C10" w:rsidP="00887ACB">
      <w:pPr>
        <w:pStyle w:val="NormaaliWWW"/>
        <w:rPr>
          <w:b/>
        </w:rPr>
      </w:pPr>
    </w:p>
    <w:p w14:paraId="396BA397" w14:textId="77777777" w:rsidR="004B1C10" w:rsidRDefault="004B1C10" w:rsidP="00887ACB">
      <w:pPr>
        <w:pStyle w:val="NormaaliWWW"/>
        <w:rPr>
          <w:b/>
        </w:rPr>
      </w:pPr>
    </w:p>
    <w:p w14:paraId="63D5D8C9" w14:textId="77777777" w:rsidR="004B1C10" w:rsidRDefault="004B1C10" w:rsidP="00887ACB">
      <w:pPr>
        <w:pStyle w:val="NormaaliWWW"/>
        <w:rPr>
          <w:b/>
        </w:rPr>
      </w:pPr>
    </w:p>
    <w:p w14:paraId="46E9EEBB" w14:textId="77777777" w:rsidR="004B1C10" w:rsidRDefault="004B1C10" w:rsidP="00887ACB">
      <w:pPr>
        <w:pStyle w:val="NormaaliWWW"/>
        <w:rPr>
          <w:b/>
        </w:rPr>
      </w:pPr>
    </w:p>
    <w:p w14:paraId="7E4BA0ED" w14:textId="77777777" w:rsidR="004B1C10" w:rsidRDefault="004B1C10" w:rsidP="00887ACB">
      <w:pPr>
        <w:pStyle w:val="NormaaliWWW"/>
        <w:rPr>
          <w:b/>
        </w:rPr>
      </w:pPr>
    </w:p>
    <w:p w14:paraId="0D5DF4E5" w14:textId="77777777" w:rsidR="004B1C10" w:rsidRDefault="004B1C10" w:rsidP="00887ACB">
      <w:pPr>
        <w:pStyle w:val="NormaaliWWW"/>
        <w:rPr>
          <w:b/>
        </w:rPr>
      </w:pPr>
    </w:p>
    <w:p w14:paraId="606A7AE2" w14:textId="77777777" w:rsidR="004B1C10" w:rsidRDefault="004B1C10" w:rsidP="00887ACB">
      <w:pPr>
        <w:pStyle w:val="NormaaliWWW"/>
        <w:rPr>
          <w:b/>
        </w:rPr>
      </w:pPr>
    </w:p>
    <w:p w14:paraId="41CDFF67" w14:textId="77777777" w:rsidR="004B1C10" w:rsidRDefault="004B1C10" w:rsidP="00887ACB">
      <w:pPr>
        <w:pStyle w:val="NormaaliWWW"/>
        <w:rPr>
          <w:b/>
        </w:rPr>
      </w:pPr>
    </w:p>
    <w:p w14:paraId="267305D3" w14:textId="77777777" w:rsidR="004B1C10" w:rsidRDefault="004B1C10" w:rsidP="00887ACB">
      <w:pPr>
        <w:pStyle w:val="NormaaliWWW"/>
        <w:rPr>
          <w:b/>
        </w:rPr>
      </w:pPr>
    </w:p>
    <w:p w14:paraId="68A18941" w14:textId="77777777" w:rsidR="004B1C10" w:rsidRDefault="004B1C10" w:rsidP="00887ACB">
      <w:pPr>
        <w:pStyle w:val="NormaaliWWW"/>
        <w:rPr>
          <w:b/>
        </w:rPr>
      </w:pPr>
    </w:p>
    <w:p w14:paraId="723160B3" w14:textId="77777777" w:rsidR="004B1C10" w:rsidRDefault="004B1C10" w:rsidP="00887ACB">
      <w:pPr>
        <w:pStyle w:val="NormaaliWWW"/>
        <w:rPr>
          <w:b/>
        </w:rPr>
      </w:pPr>
    </w:p>
    <w:p w14:paraId="1C058CE5" w14:textId="77777777" w:rsidR="004B1C10" w:rsidRDefault="004B1C10" w:rsidP="00887ACB">
      <w:pPr>
        <w:pStyle w:val="NormaaliWWW"/>
        <w:rPr>
          <w:b/>
        </w:rPr>
      </w:pPr>
    </w:p>
    <w:p w14:paraId="02A69081" w14:textId="77777777" w:rsidR="004B1C10" w:rsidRDefault="004B1C10" w:rsidP="00887ACB">
      <w:pPr>
        <w:pStyle w:val="NormaaliWWW"/>
        <w:rPr>
          <w:b/>
        </w:rPr>
      </w:pPr>
    </w:p>
    <w:p w14:paraId="338558F9" w14:textId="77777777" w:rsidR="004B1C10" w:rsidRDefault="004B1C10" w:rsidP="00887ACB">
      <w:pPr>
        <w:pStyle w:val="NormaaliWWW"/>
        <w:rPr>
          <w:b/>
        </w:rPr>
      </w:pPr>
    </w:p>
    <w:p w14:paraId="78469CAC" w14:textId="77777777" w:rsidR="004B1C10" w:rsidRDefault="004B1C10" w:rsidP="00887ACB">
      <w:pPr>
        <w:pStyle w:val="NormaaliWWW"/>
        <w:rPr>
          <w:b/>
        </w:rPr>
      </w:pPr>
    </w:p>
    <w:p w14:paraId="2C7A5011" w14:textId="77777777" w:rsidR="004B1C10" w:rsidRDefault="004B1C10" w:rsidP="00887ACB">
      <w:pPr>
        <w:pStyle w:val="NormaaliWWW"/>
        <w:rPr>
          <w:b/>
        </w:rPr>
      </w:pPr>
    </w:p>
    <w:p w14:paraId="1D619CFD" w14:textId="77777777" w:rsidR="004B1C10" w:rsidRDefault="004B1C10" w:rsidP="00887ACB">
      <w:pPr>
        <w:pStyle w:val="NormaaliWWW"/>
        <w:rPr>
          <w:b/>
        </w:rPr>
      </w:pPr>
    </w:p>
    <w:p w14:paraId="05FDE83E" w14:textId="77777777" w:rsidR="004B1C10" w:rsidRDefault="004B1C10" w:rsidP="00887ACB">
      <w:pPr>
        <w:pStyle w:val="NormaaliWWW"/>
        <w:rPr>
          <w:b/>
        </w:rPr>
      </w:pPr>
    </w:p>
    <w:p w14:paraId="784FA96D" w14:textId="77777777" w:rsidR="004B1C10" w:rsidRDefault="004B1C10" w:rsidP="00887ACB">
      <w:pPr>
        <w:pStyle w:val="NormaaliWWW"/>
        <w:rPr>
          <w:b/>
        </w:rPr>
      </w:pPr>
    </w:p>
    <w:p w14:paraId="29F93C4B" w14:textId="77777777" w:rsidR="004B1C10" w:rsidRDefault="004B1C10" w:rsidP="00887ACB">
      <w:pPr>
        <w:pStyle w:val="NormaaliWWW"/>
        <w:rPr>
          <w:b/>
        </w:rPr>
      </w:pPr>
    </w:p>
    <w:p w14:paraId="3F1FC136" w14:textId="77777777" w:rsidR="004B1C10" w:rsidRDefault="004B1C10" w:rsidP="00887ACB">
      <w:pPr>
        <w:pStyle w:val="NormaaliWWW"/>
        <w:rPr>
          <w:b/>
        </w:rPr>
      </w:pPr>
    </w:p>
    <w:p w14:paraId="46794F28" w14:textId="4043F7C1" w:rsidR="00F33768" w:rsidRDefault="00C56A59" w:rsidP="00DE5C49">
      <w:pPr>
        <w:pStyle w:val="NormaaliWWW"/>
      </w:pPr>
      <w:r w:rsidRPr="0047519C">
        <w:rPr>
          <w:b/>
        </w:rPr>
        <w:lastRenderedPageBreak/>
        <w:t>Supplementa</w:t>
      </w:r>
      <w:r w:rsidR="0047519C">
        <w:rPr>
          <w:b/>
        </w:rPr>
        <w:t>ry</w:t>
      </w:r>
      <w:r w:rsidRPr="0047519C">
        <w:rPr>
          <w:b/>
        </w:rPr>
        <w:t xml:space="preserve"> </w:t>
      </w:r>
      <w:r w:rsidR="0047519C" w:rsidRPr="0047519C">
        <w:rPr>
          <w:b/>
        </w:rPr>
        <w:t>Data</w:t>
      </w:r>
      <w:r w:rsidRPr="0047519C">
        <w:rPr>
          <w:b/>
        </w:rPr>
        <w:t xml:space="preserve"> </w:t>
      </w:r>
      <w:r w:rsidR="0047519C" w:rsidRPr="0047519C">
        <w:rPr>
          <w:b/>
        </w:rPr>
        <w:t>S</w:t>
      </w:r>
      <w:r w:rsidRPr="0047519C">
        <w:rPr>
          <w:b/>
        </w:rPr>
        <w:t>1</w:t>
      </w:r>
      <w:r>
        <w:t>.</w:t>
      </w:r>
      <w:r w:rsidR="0047519C">
        <w:t xml:space="preserve"> Full dataset including the counts data and motif analysis.</w:t>
      </w:r>
    </w:p>
    <w:p w14:paraId="0A84775D" w14:textId="16E3F2DE" w:rsidR="004B1C10" w:rsidRDefault="004B1C10" w:rsidP="00DE5C49">
      <w:pPr>
        <w:pStyle w:val="NormaaliWWW"/>
      </w:pPr>
    </w:p>
    <w:p w14:paraId="41E8FE73" w14:textId="77777777" w:rsidR="004B1C10" w:rsidRDefault="004B1C10" w:rsidP="00DE5C49">
      <w:pPr>
        <w:pStyle w:val="NormaaliWWW"/>
      </w:pPr>
    </w:p>
    <w:p w14:paraId="57A9ECCD" w14:textId="2CEE5F66" w:rsidR="00200F17" w:rsidRDefault="00200F17" w:rsidP="00DE5C49">
      <w:pPr>
        <w:pStyle w:val="NormaaliWWW"/>
      </w:pPr>
    </w:p>
    <w:p w14:paraId="4FCE873F" w14:textId="0B489411" w:rsidR="00200F17" w:rsidRDefault="00A61DDA" w:rsidP="002927F3">
      <w:pPr>
        <w:pStyle w:val="NormaaliWWW"/>
        <w:jc w:val="center"/>
      </w:pPr>
      <w:r>
        <w:rPr>
          <w:noProof/>
          <w:lang w:val="en-GB" w:eastAsia="en-GB"/>
        </w:rPr>
        <w:drawing>
          <wp:inline distT="0" distB="0" distL="0" distR="0" wp14:anchorId="7A64F530" wp14:editId="5C59E12C">
            <wp:extent cx="3471672" cy="4008120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- Schem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1672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AB165" w14:textId="77777777" w:rsidR="00200F17" w:rsidRDefault="00200F17" w:rsidP="00DE5C49">
      <w:pPr>
        <w:pStyle w:val="NormaaliWWW"/>
      </w:pPr>
    </w:p>
    <w:p w14:paraId="0F91B7E9" w14:textId="388F0B38" w:rsidR="008F55CE" w:rsidRDefault="008F55CE" w:rsidP="00DE5C49">
      <w:pPr>
        <w:pStyle w:val="NormaaliWWW"/>
      </w:pPr>
      <w:r w:rsidRPr="00775882">
        <w:rPr>
          <w:b/>
        </w:rPr>
        <w:t>Supplementa</w:t>
      </w:r>
      <w:r w:rsidR="0047519C">
        <w:rPr>
          <w:b/>
        </w:rPr>
        <w:t>ry</w:t>
      </w:r>
      <w:r w:rsidRPr="00775882">
        <w:rPr>
          <w:b/>
        </w:rPr>
        <w:t xml:space="preserve"> Figure </w:t>
      </w:r>
      <w:r w:rsidR="0047519C">
        <w:rPr>
          <w:b/>
        </w:rPr>
        <w:t>S</w:t>
      </w:r>
      <w:r w:rsidRPr="00775882">
        <w:rPr>
          <w:b/>
        </w:rPr>
        <w:t>1.</w:t>
      </w:r>
      <w:r>
        <w:t xml:space="preserve"> Experimental design</w:t>
      </w:r>
      <w:r w:rsidR="00D75063">
        <w:t xml:space="preserve">. </w:t>
      </w:r>
      <w:r w:rsidR="002E2A26">
        <w:t xml:space="preserve">Schematic of sample preparation. </w:t>
      </w:r>
      <w:r w:rsidR="002E2A26" w:rsidRPr="00A214C1">
        <w:t xml:space="preserve">C166 cells were cultured in </w:t>
      </w:r>
      <w:proofErr w:type="spellStart"/>
      <w:r w:rsidR="002E2A26" w:rsidRPr="00A214C1">
        <w:t>normoxic</w:t>
      </w:r>
      <w:proofErr w:type="spellEnd"/>
      <w:r w:rsidR="002E2A26" w:rsidRPr="00A214C1">
        <w:t xml:space="preserve"> conditions or hypoxic conditions for </w:t>
      </w:r>
      <w:r w:rsidR="002E2A26">
        <w:t xml:space="preserve">2 or </w:t>
      </w:r>
      <w:r w:rsidR="002E2A26" w:rsidRPr="00A214C1">
        <w:t>24 hours</w:t>
      </w:r>
      <w:r w:rsidR="002E2A26">
        <w:t>.</w:t>
      </w:r>
      <w:r w:rsidR="00CD59BF">
        <w:t xml:space="preserve"> </w:t>
      </w:r>
      <w:r w:rsidR="002E2A26">
        <w:t>N</w:t>
      </w:r>
      <w:r w:rsidR="002E2A26" w:rsidRPr="00A214C1">
        <w:t>uclear and cytoplasmic fractions</w:t>
      </w:r>
      <w:r w:rsidR="002E2A26">
        <w:t xml:space="preserve"> were</w:t>
      </w:r>
      <w:r w:rsidR="002E2A26" w:rsidRPr="00A214C1">
        <w:t xml:space="preserve"> isolated </w:t>
      </w:r>
      <w:r w:rsidR="002E2A26">
        <w:t>and</w:t>
      </w:r>
      <w:r w:rsidR="002E2A26" w:rsidRPr="00A214C1">
        <w:t xml:space="preserve"> purity was assessed by</w:t>
      </w:r>
      <w:r w:rsidR="002E2A26">
        <w:t xml:space="preserve"> Western blot or RT-qPCR. RNA extracts were analyzed by</w:t>
      </w:r>
      <w:r w:rsidR="00CD59BF">
        <w:t xml:space="preserve"> </w:t>
      </w:r>
      <w:r w:rsidR="002E2A26">
        <w:t>sRNA-seq.</w:t>
      </w:r>
    </w:p>
    <w:p w14:paraId="20F00693" w14:textId="07ADAA16" w:rsidR="00BC2B77" w:rsidRDefault="00BC2B77" w:rsidP="00DE5C49">
      <w:pPr>
        <w:pStyle w:val="NormaaliWWW"/>
      </w:pPr>
    </w:p>
    <w:p w14:paraId="2C62C78A" w14:textId="77777777" w:rsidR="00B3034B" w:rsidRDefault="00B3034B" w:rsidP="00DE5C49">
      <w:pPr>
        <w:pStyle w:val="NormaaliWWW"/>
      </w:pPr>
    </w:p>
    <w:p w14:paraId="77A6349B" w14:textId="1C55904A" w:rsidR="007911D5" w:rsidRDefault="007911D5" w:rsidP="00DE5C49">
      <w:pPr>
        <w:pStyle w:val="NormaaliWWW"/>
      </w:pPr>
    </w:p>
    <w:p w14:paraId="198D321D" w14:textId="71F3A84D" w:rsidR="007911D5" w:rsidRDefault="00CB53C6" w:rsidP="00DE5C49">
      <w:pPr>
        <w:pStyle w:val="NormaaliWWW"/>
      </w:pPr>
      <w:r>
        <w:rPr>
          <w:noProof/>
          <w:lang w:val="en-GB" w:eastAsia="en-GB"/>
        </w:rPr>
        <w:lastRenderedPageBreak/>
        <w:drawing>
          <wp:inline distT="0" distB="0" distL="0" distR="0" wp14:anchorId="2B8C82AB" wp14:editId="70E1DA47">
            <wp:extent cx="6120130" cy="2323465"/>
            <wp:effectExtent l="0" t="0" r="0" b="635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B_wholeblot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F4DD3" w14:textId="7542D6EE" w:rsidR="007911D5" w:rsidRDefault="007911D5" w:rsidP="00DE5C49">
      <w:pPr>
        <w:pStyle w:val="NormaaliWWW"/>
      </w:pPr>
      <w:r w:rsidRPr="00CB53C6">
        <w:rPr>
          <w:b/>
        </w:rPr>
        <w:t>Supplementa</w:t>
      </w:r>
      <w:r w:rsidR="0047519C">
        <w:rPr>
          <w:b/>
        </w:rPr>
        <w:t>ry</w:t>
      </w:r>
      <w:r w:rsidRPr="00CB53C6">
        <w:rPr>
          <w:b/>
        </w:rPr>
        <w:t xml:space="preserve"> Figure </w:t>
      </w:r>
      <w:r w:rsidR="0047519C">
        <w:rPr>
          <w:b/>
        </w:rPr>
        <w:t>S</w:t>
      </w:r>
      <w:r w:rsidRPr="00CB53C6">
        <w:rPr>
          <w:b/>
        </w:rPr>
        <w:t>2.</w:t>
      </w:r>
      <w:r>
        <w:t xml:space="preserve"> </w:t>
      </w:r>
      <w:r w:rsidR="00CB53C6">
        <w:t>Whole western blot image for histone H3 (left) and β-tubulin (right).</w:t>
      </w:r>
    </w:p>
    <w:p w14:paraId="786FBE55" w14:textId="648DD6C8" w:rsidR="00CB53C6" w:rsidRDefault="00CB53C6" w:rsidP="00DE5C49">
      <w:pPr>
        <w:pStyle w:val="NormaaliWWW"/>
      </w:pPr>
    </w:p>
    <w:p w14:paraId="3075A98F" w14:textId="2CF6AE83" w:rsidR="00B3034B" w:rsidRDefault="00B3034B" w:rsidP="00DE5C49">
      <w:pPr>
        <w:pStyle w:val="NormaaliWWW"/>
      </w:pPr>
    </w:p>
    <w:p w14:paraId="0E91B015" w14:textId="061CDCF7" w:rsidR="00B3034B" w:rsidRDefault="00B3034B" w:rsidP="00DE5C49">
      <w:pPr>
        <w:pStyle w:val="NormaaliWWW"/>
      </w:pPr>
    </w:p>
    <w:p w14:paraId="1C55A036" w14:textId="1BEFFF1A" w:rsidR="00B3034B" w:rsidRDefault="00B3034B" w:rsidP="00DE5C49">
      <w:pPr>
        <w:pStyle w:val="NormaaliWWW"/>
      </w:pPr>
    </w:p>
    <w:p w14:paraId="611A46DC" w14:textId="481D4B86" w:rsidR="00B3034B" w:rsidRDefault="00B3034B" w:rsidP="00DE5C49">
      <w:pPr>
        <w:pStyle w:val="NormaaliWWW"/>
      </w:pPr>
    </w:p>
    <w:p w14:paraId="26E73936" w14:textId="77777777" w:rsidR="00B3034B" w:rsidRDefault="00B3034B" w:rsidP="00DE5C49">
      <w:pPr>
        <w:pStyle w:val="NormaaliWWW"/>
      </w:pPr>
    </w:p>
    <w:p w14:paraId="1FF047CE" w14:textId="19D4735F" w:rsidR="00887ACB" w:rsidRDefault="008C1D7C" w:rsidP="00DE5C49">
      <w:pPr>
        <w:pStyle w:val="NormaaliWWW"/>
      </w:pPr>
      <w:r>
        <w:rPr>
          <w:noProof/>
          <w:lang w:val="en-GB" w:eastAsia="en-GB"/>
        </w:rPr>
        <w:drawing>
          <wp:inline distT="0" distB="0" distL="0" distR="0" wp14:anchorId="065ABF62" wp14:editId="4C81B794">
            <wp:extent cx="6120130" cy="28775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77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48352" w14:textId="6A57AF8D" w:rsidR="001D5853" w:rsidRPr="00C56A59" w:rsidRDefault="008C1D7C" w:rsidP="00DE5C49">
      <w:pPr>
        <w:pStyle w:val="NormaaliWWW"/>
        <w:rPr>
          <w:b/>
        </w:rPr>
      </w:pPr>
      <w:r w:rsidRPr="00F65EF8">
        <w:rPr>
          <w:b/>
        </w:rPr>
        <w:t>Supplementa</w:t>
      </w:r>
      <w:r w:rsidR="0047519C">
        <w:rPr>
          <w:b/>
        </w:rPr>
        <w:t>ry</w:t>
      </w:r>
      <w:r w:rsidRPr="00F65EF8">
        <w:rPr>
          <w:b/>
        </w:rPr>
        <w:t xml:space="preserve"> Figure </w:t>
      </w:r>
      <w:r w:rsidR="0047519C">
        <w:rPr>
          <w:b/>
        </w:rPr>
        <w:t>S</w:t>
      </w:r>
      <w:r w:rsidR="007911D5">
        <w:rPr>
          <w:b/>
        </w:rPr>
        <w:t>3</w:t>
      </w:r>
      <w:r w:rsidRPr="00F65EF8">
        <w:rPr>
          <w:b/>
        </w:rPr>
        <w:t xml:space="preserve">. </w:t>
      </w:r>
      <w:r w:rsidRPr="00153D40">
        <w:t>Sequencing statistics</w:t>
      </w:r>
      <w:r w:rsidRPr="00F65EF8">
        <w:rPr>
          <w:b/>
        </w:rPr>
        <w:t>.</w:t>
      </w:r>
      <w:r w:rsidR="00C56A59">
        <w:rPr>
          <w:b/>
        </w:rPr>
        <w:t xml:space="preserve"> </w:t>
      </w:r>
      <w:r w:rsidR="00EA15CF">
        <w:t>Library sizes, number of mapped reads, and number of miRNA-mapping counts for all samples analyzed in this study.</w:t>
      </w:r>
    </w:p>
    <w:p w14:paraId="1434CC78" w14:textId="087C838F" w:rsidR="000A3C4D" w:rsidRDefault="00106365" w:rsidP="002927F3">
      <w:pPr>
        <w:pStyle w:val="NormaaliWWW"/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4D3E8F78" wp14:editId="7288C379">
            <wp:extent cx="4053223" cy="5759842"/>
            <wp:effectExtent l="0" t="0" r="4445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 - Cell lines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223" cy="575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DC108" w14:textId="073C926B" w:rsidR="00C56A59" w:rsidRDefault="000A3C4D" w:rsidP="00DE5C49">
      <w:pPr>
        <w:pStyle w:val="NormaaliWWW"/>
      </w:pPr>
      <w:r w:rsidRPr="00060BA3">
        <w:rPr>
          <w:b/>
        </w:rPr>
        <w:t>Supplementa</w:t>
      </w:r>
      <w:r w:rsidR="0047519C">
        <w:rPr>
          <w:b/>
        </w:rPr>
        <w:t>ry</w:t>
      </w:r>
      <w:r w:rsidRPr="00060BA3">
        <w:rPr>
          <w:b/>
        </w:rPr>
        <w:t xml:space="preserve"> Figure </w:t>
      </w:r>
      <w:r w:rsidR="0047519C">
        <w:rPr>
          <w:b/>
        </w:rPr>
        <w:t>S</w:t>
      </w:r>
      <w:r w:rsidR="007911D5">
        <w:rPr>
          <w:b/>
        </w:rPr>
        <w:t>4</w:t>
      </w:r>
      <w:r w:rsidRPr="00060BA3">
        <w:rPr>
          <w:b/>
        </w:rPr>
        <w:t>.</w:t>
      </w:r>
      <w:r>
        <w:t xml:space="preserve"> </w:t>
      </w:r>
      <w:r w:rsidR="001A0316">
        <w:t>To validate the results observed in the C166 cells, t</w:t>
      </w:r>
      <w:r w:rsidR="00060BA3">
        <w:t>he expression of the miRNAs that are most expressed in cytoplasm (miR-27a-5p) and in the nucleus (miR-3535</w:t>
      </w:r>
      <w:r w:rsidR="002927F3">
        <w:t>, miR-1291</w:t>
      </w:r>
      <w:r w:rsidR="00060BA3">
        <w:t xml:space="preserve">) and the most differentially expressed miRNA upon hypoxia in the nucleus (miR-210-3p) in C166 data was validated in </w:t>
      </w:r>
      <w:r w:rsidR="001A0316">
        <w:t xml:space="preserve">three other </w:t>
      </w:r>
      <w:r w:rsidR="00060BA3">
        <w:t>mouse cell lines MS1 (a), MOVAS (b) and C2C12 (c).</w:t>
      </w:r>
      <w:r w:rsidR="001A0316">
        <w:t xml:space="preserve"> </w:t>
      </w:r>
      <w:r w:rsidR="006E4603" w:rsidRPr="00773731">
        <w:t>miRNA-</w:t>
      </w:r>
      <w:r w:rsidR="006E4603">
        <w:t xml:space="preserve">levels were normalized to miR-186-5p levels and the mean value of the Cytoplasm 0h group scaled to a value of one. </w:t>
      </w:r>
      <w:r w:rsidR="001A0316">
        <w:t xml:space="preserve">Values are </w:t>
      </w:r>
      <w:proofErr w:type="spellStart"/>
      <w:r w:rsidR="001A0316">
        <w:t>mean±SEM</w:t>
      </w:r>
      <w:proofErr w:type="spellEnd"/>
      <w:r w:rsidR="001A0316">
        <w:t xml:space="preserve">, </w:t>
      </w:r>
      <w:r w:rsidR="000F2024" w:rsidRPr="002F25F2">
        <w:rPr>
          <w:i/>
        </w:rPr>
        <w:t>n</w:t>
      </w:r>
      <w:r w:rsidR="000F2024">
        <w:t xml:space="preserve">=4, </w:t>
      </w:r>
      <w:r w:rsidR="001A0316" w:rsidRPr="00E72D03">
        <w:t>*</w:t>
      </w:r>
      <w:r w:rsidR="001A0316" w:rsidRPr="002F25F2">
        <w:rPr>
          <w:i/>
        </w:rPr>
        <w:t>P</w:t>
      </w:r>
      <w:r w:rsidR="005B3ECF">
        <w:t>&lt;</w:t>
      </w:r>
      <w:r w:rsidR="001A0316" w:rsidRPr="00A214C1">
        <w:t>0.05, **</w:t>
      </w:r>
      <w:r w:rsidR="001A0316" w:rsidRPr="00A214C1">
        <w:rPr>
          <w:i/>
        </w:rPr>
        <w:t>P</w:t>
      </w:r>
      <w:r w:rsidR="005B3ECF">
        <w:t>&lt;</w:t>
      </w:r>
      <w:r w:rsidR="001A0316" w:rsidRPr="00A214C1">
        <w:t>0.01, ***</w:t>
      </w:r>
      <w:r w:rsidR="001A0316" w:rsidRPr="00A214C1">
        <w:rPr>
          <w:i/>
        </w:rPr>
        <w:t>P</w:t>
      </w:r>
      <w:r w:rsidR="001A0316" w:rsidRPr="00A214C1">
        <w:t>&lt;0.001</w:t>
      </w:r>
      <w:r w:rsidR="000F2024">
        <w:t xml:space="preserve"> (one-way ANOVA and Bonferroni </w:t>
      </w:r>
      <w:r w:rsidR="000F2024" w:rsidRPr="00775882">
        <w:rPr>
          <w:i/>
        </w:rPr>
        <w:t>post hoc</w:t>
      </w:r>
      <w:r w:rsidR="000F2024">
        <w:t xml:space="preserve"> te</w:t>
      </w:r>
      <w:r w:rsidR="002927F3">
        <w:t>s</w:t>
      </w:r>
      <w:r w:rsidR="000F2024">
        <w:t>t</w:t>
      </w:r>
      <w:r w:rsidR="00AE7249">
        <w:t xml:space="preserve">, statistical </w:t>
      </w:r>
      <w:r w:rsidR="00B074B7">
        <w:t>comparisons</w:t>
      </w:r>
      <w:r w:rsidR="00AE7249">
        <w:t xml:space="preserve"> are to the Cytoplasm 0h group</w:t>
      </w:r>
      <w:r w:rsidR="000F2024">
        <w:t>)</w:t>
      </w:r>
      <w:r w:rsidR="001A0316">
        <w:t>.</w:t>
      </w:r>
    </w:p>
    <w:p w14:paraId="4108FF29" w14:textId="2CEA00E2" w:rsidR="00FC5EB4" w:rsidRDefault="00FC5EB4" w:rsidP="00DE5C49">
      <w:pPr>
        <w:pStyle w:val="NormaaliWWW"/>
      </w:pPr>
      <w:r>
        <w:rPr>
          <w:noProof/>
          <w:lang w:val="en-GB" w:eastAsia="en-GB"/>
        </w:rPr>
        <w:lastRenderedPageBreak/>
        <w:drawing>
          <wp:inline distT="0" distB="0" distL="0" distR="0" wp14:anchorId="28309926" wp14:editId="30B8A45A">
            <wp:extent cx="6120130" cy="5506085"/>
            <wp:effectExtent l="0" t="0" r="0" b="0"/>
            <wp:docPr id="2" name="Kuva 2" descr="Kuva, joka sisältää kohteen teksti, näyttöku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ike figur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0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8CBC9" w14:textId="3F5A1850" w:rsidR="00FC5EB4" w:rsidRDefault="00FC5EB4" w:rsidP="00FC5EB4">
      <w:pPr>
        <w:pStyle w:val="NormaaliWWW"/>
      </w:pPr>
      <w:r w:rsidRPr="00FC5EB4">
        <w:rPr>
          <w:b/>
        </w:rPr>
        <w:t>Supplementary Figure S5.</w:t>
      </w:r>
      <w:r>
        <w:t xml:space="preserve"> Evaluation of RT-qPCR normalization methods. C166 samples were spiked with </w:t>
      </w:r>
      <w:r w:rsidR="002927F3">
        <w:t xml:space="preserve">15 </w:t>
      </w:r>
      <w:proofErr w:type="spellStart"/>
      <w:r w:rsidR="002927F3">
        <w:t>fmol</w:t>
      </w:r>
      <w:proofErr w:type="spellEnd"/>
      <w:r>
        <w:t xml:space="preserve"> cel-miR-39 RNA in RNA extraction and RT-qPCR performed for miRNAs of interest </w:t>
      </w:r>
      <w:r w:rsidR="0054057F">
        <w:t xml:space="preserve">(a) </w:t>
      </w:r>
      <w:r>
        <w:t xml:space="preserve">miR-27a-5p, </w:t>
      </w:r>
      <w:r w:rsidR="0054057F">
        <w:t xml:space="preserve">(b) </w:t>
      </w:r>
      <w:r>
        <w:t xml:space="preserve">miR-3535, </w:t>
      </w:r>
      <w:r w:rsidR="0054057F">
        <w:t xml:space="preserve">(c) </w:t>
      </w:r>
      <w:r>
        <w:t xml:space="preserve">miR-210-3p  and </w:t>
      </w:r>
      <w:r w:rsidR="0054057F">
        <w:t xml:space="preserve">(d) </w:t>
      </w:r>
      <w:r>
        <w:t xml:space="preserve">miR-1291 and normalized to </w:t>
      </w:r>
      <w:r w:rsidR="0054057F">
        <w:t xml:space="preserve">either </w:t>
      </w:r>
      <w:r>
        <w:t xml:space="preserve">miR-186-5p levels or </w:t>
      </w:r>
      <w:r w:rsidR="0054057F">
        <w:t xml:space="preserve">to the </w:t>
      </w:r>
      <w:r>
        <w:t xml:space="preserve">spike (cel-miR-39). Mean value of the Cytoplasm 0h group was scaled to a value of one. Values are </w:t>
      </w:r>
      <w:proofErr w:type="spellStart"/>
      <w:r>
        <w:t>mean±SEM</w:t>
      </w:r>
      <w:proofErr w:type="spellEnd"/>
      <w:r>
        <w:t xml:space="preserve">, </w:t>
      </w:r>
      <w:r w:rsidRPr="002F25F2">
        <w:rPr>
          <w:i/>
        </w:rPr>
        <w:t>n</w:t>
      </w:r>
      <w:r>
        <w:t xml:space="preserve">=3, </w:t>
      </w:r>
      <w:r w:rsidRPr="00E72D03">
        <w:t>*</w:t>
      </w:r>
      <w:r w:rsidRPr="002F25F2">
        <w:rPr>
          <w:i/>
        </w:rPr>
        <w:t>P</w:t>
      </w:r>
      <w:r>
        <w:t>&lt;</w:t>
      </w:r>
      <w:r w:rsidRPr="00A214C1">
        <w:t>0.05, **</w:t>
      </w:r>
      <w:r w:rsidRPr="00A214C1">
        <w:rPr>
          <w:i/>
        </w:rPr>
        <w:t>P</w:t>
      </w:r>
      <w:r>
        <w:t>&lt;</w:t>
      </w:r>
      <w:r w:rsidRPr="00A214C1">
        <w:t>0.01, ***</w:t>
      </w:r>
      <w:r w:rsidRPr="00A214C1">
        <w:rPr>
          <w:i/>
        </w:rPr>
        <w:t>P</w:t>
      </w:r>
      <w:r w:rsidRPr="00A214C1">
        <w:t>&lt;0.001</w:t>
      </w:r>
      <w:r>
        <w:t xml:space="preserve"> (one-way ANOVA and Bonferroni </w:t>
      </w:r>
      <w:r w:rsidRPr="00775882">
        <w:rPr>
          <w:i/>
        </w:rPr>
        <w:t>post hoc</w:t>
      </w:r>
      <w:r>
        <w:t xml:space="preserve"> te</w:t>
      </w:r>
      <w:r w:rsidR="002927F3">
        <w:t>s</w:t>
      </w:r>
      <w:r>
        <w:t>t, statistical comparisons are to the Cytoplasm 0h group</w:t>
      </w:r>
      <w:bookmarkStart w:id="0" w:name="_GoBack"/>
      <w:r w:rsidR="0054057F">
        <w:t>, unless otherwise indicated</w:t>
      </w:r>
      <w:bookmarkEnd w:id="0"/>
      <w:r>
        <w:t>).</w:t>
      </w:r>
    </w:p>
    <w:p w14:paraId="3786C170" w14:textId="4B4C9263" w:rsidR="00FC5EB4" w:rsidRDefault="00FC5EB4" w:rsidP="00DE5C49">
      <w:pPr>
        <w:pStyle w:val="NormaaliWWW"/>
      </w:pPr>
    </w:p>
    <w:p w14:paraId="385EC627" w14:textId="77777777" w:rsidR="00FC5EB4" w:rsidRDefault="00FC5EB4" w:rsidP="00DE5C49">
      <w:pPr>
        <w:pStyle w:val="NormaaliWWW"/>
      </w:pPr>
    </w:p>
    <w:p w14:paraId="45056C45" w14:textId="197427A4" w:rsidR="00C56A59" w:rsidRPr="0047519C" w:rsidRDefault="00C56A59" w:rsidP="00C56A59">
      <w:pPr>
        <w:spacing w:after="0" w:line="240" w:lineRule="auto"/>
      </w:pPr>
      <w:r w:rsidRPr="0047519C">
        <w:rPr>
          <w:b/>
        </w:rPr>
        <w:t>Supplementa</w:t>
      </w:r>
      <w:r w:rsidR="0047519C">
        <w:rPr>
          <w:b/>
        </w:rPr>
        <w:t>ry</w:t>
      </w:r>
      <w:r w:rsidRPr="0047519C">
        <w:rPr>
          <w:b/>
        </w:rPr>
        <w:t xml:space="preserve"> Table </w:t>
      </w:r>
      <w:r w:rsidR="0047519C" w:rsidRPr="0047519C">
        <w:rPr>
          <w:b/>
        </w:rPr>
        <w:t>S</w:t>
      </w:r>
      <w:r w:rsidRPr="0047519C">
        <w:rPr>
          <w:b/>
        </w:rPr>
        <w:t>1.</w:t>
      </w:r>
      <w:r w:rsidRPr="0047519C">
        <w:t xml:space="preserve"> PCR primer sequences for lncRNA and tRNA expression analysis. All sequences are 5ʹ to 3ʹ.</w:t>
      </w:r>
    </w:p>
    <w:tbl>
      <w:tblPr>
        <w:tblStyle w:val="TableGrid1"/>
        <w:tblW w:w="9747" w:type="dxa"/>
        <w:tblLayout w:type="fixed"/>
        <w:tblLook w:val="04A0" w:firstRow="1" w:lastRow="0" w:firstColumn="1" w:lastColumn="0" w:noHBand="0" w:noVBand="1"/>
      </w:tblPr>
      <w:tblGrid>
        <w:gridCol w:w="2263"/>
        <w:gridCol w:w="3828"/>
        <w:gridCol w:w="3656"/>
      </w:tblGrid>
      <w:tr w:rsidR="00C56A59" w:rsidRPr="005B3ECF" w14:paraId="4BB33D99" w14:textId="77777777" w:rsidTr="00D529FD">
        <w:tc>
          <w:tcPr>
            <w:tcW w:w="2263" w:type="dxa"/>
          </w:tcPr>
          <w:p w14:paraId="7C1774C6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8" w:type="dxa"/>
          </w:tcPr>
          <w:p w14:paraId="2AE7BB61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5882">
              <w:rPr>
                <w:rFonts w:ascii="Arial" w:hAnsi="Arial" w:cs="Arial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656" w:type="dxa"/>
          </w:tcPr>
          <w:p w14:paraId="170C3E00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5882">
              <w:rPr>
                <w:rFonts w:ascii="Arial" w:hAnsi="Arial" w:cs="Arial"/>
                <w:b/>
                <w:sz w:val="20"/>
                <w:szCs w:val="20"/>
              </w:rPr>
              <w:t>Reverse primer sequence</w:t>
            </w:r>
          </w:p>
        </w:tc>
      </w:tr>
      <w:tr w:rsidR="00C56A59" w:rsidRPr="005B3ECF" w14:paraId="52949698" w14:textId="77777777" w:rsidTr="00D529FD">
        <w:tc>
          <w:tcPr>
            <w:tcW w:w="2263" w:type="dxa"/>
          </w:tcPr>
          <w:p w14:paraId="364EE7E1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75882">
              <w:rPr>
                <w:rFonts w:ascii="Arial" w:hAnsi="Arial" w:cs="Arial"/>
                <w:b/>
                <w:i/>
                <w:sz w:val="20"/>
                <w:szCs w:val="20"/>
              </w:rPr>
              <w:t>Malat1</w:t>
            </w:r>
          </w:p>
        </w:tc>
        <w:tc>
          <w:tcPr>
            <w:tcW w:w="3828" w:type="dxa"/>
          </w:tcPr>
          <w:p w14:paraId="0C227FA7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GCTGGTAACCGCTGCTATAA</w:t>
            </w:r>
          </w:p>
        </w:tc>
        <w:tc>
          <w:tcPr>
            <w:tcW w:w="3656" w:type="dxa"/>
          </w:tcPr>
          <w:p w14:paraId="2287E623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CAGAGAATCCAGACCCAGTAAG</w:t>
            </w:r>
          </w:p>
        </w:tc>
      </w:tr>
      <w:tr w:rsidR="00C56A59" w:rsidRPr="005B3ECF" w14:paraId="3FA03908" w14:textId="77777777" w:rsidTr="00D529FD">
        <w:tc>
          <w:tcPr>
            <w:tcW w:w="2263" w:type="dxa"/>
          </w:tcPr>
          <w:p w14:paraId="296222CE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75882">
              <w:rPr>
                <w:rFonts w:ascii="Arial" w:hAnsi="Arial" w:cs="Arial"/>
                <w:b/>
                <w:i/>
                <w:sz w:val="20"/>
                <w:szCs w:val="20"/>
              </w:rPr>
              <w:t>Neat1</w:t>
            </w:r>
          </w:p>
        </w:tc>
        <w:tc>
          <w:tcPr>
            <w:tcW w:w="3828" w:type="dxa"/>
          </w:tcPr>
          <w:p w14:paraId="34DE0DA8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CGCTACTGACCACAGACTTTAC</w:t>
            </w:r>
          </w:p>
        </w:tc>
        <w:tc>
          <w:tcPr>
            <w:tcW w:w="3656" w:type="dxa"/>
          </w:tcPr>
          <w:p w14:paraId="45BEB12F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GTTGGATTGGGTCTCCTTCTAC</w:t>
            </w:r>
          </w:p>
        </w:tc>
      </w:tr>
      <w:tr w:rsidR="00C56A59" w:rsidRPr="005B3ECF" w14:paraId="1E222C42" w14:textId="77777777" w:rsidTr="00D529FD">
        <w:tc>
          <w:tcPr>
            <w:tcW w:w="2263" w:type="dxa"/>
          </w:tcPr>
          <w:p w14:paraId="00B8C366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5882">
              <w:rPr>
                <w:rFonts w:ascii="Arial" w:hAnsi="Arial" w:cs="Arial"/>
                <w:b/>
                <w:sz w:val="20"/>
                <w:szCs w:val="20"/>
              </w:rPr>
              <w:t>tRNA-Lys-TTT-1-3</w:t>
            </w:r>
          </w:p>
        </w:tc>
        <w:tc>
          <w:tcPr>
            <w:tcW w:w="3828" w:type="dxa"/>
          </w:tcPr>
          <w:p w14:paraId="4B2CCB37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GCCCGGATAGCTCAGTCG</w:t>
            </w:r>
          </w:p>
        </w:tc>
        <w:tc>
          <w:tcPr>
            <w:tcW w:w="3656" w:type="dxa"/>
          </w:tcPr>
          <w:p w14:paraId="107CC870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CGCCCGAACAGGGACTTG</w:t>
            </w:r>
          </w:p>
        </w:tc>
      </w:tr>
      <w:tr w:rsidR="00C56A59" w:rsidRPr="005B3ECF" w14:paraId="4CDB96D7" w14:textId="77777777" w:rsidTr="00D529FD">
        <w:tc>
          <w:tcPr>
            <w:tcW w:w="2263" w:type="dxa"/>
          </w:tcPr>
          <w:p w14:paraId="2008A2F7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75882">
              <w:rPr>
                <w:rFonts w:ascii="Arial" w:hAnsi="Arial" w:cs="Arial"/>
                <w:b/>
                <w:sz w:val="20"/>
                <w:szCs w:val="20"/>
              </w:rPr>
              <w:t>tRNA-Met-CAT-1-2</w:t>
            </w:r>
          </w:p>
        </w:tc>
        <w:tc>
          <w:tcPr>
            <w:tcW w:w="3828" w:type="dxa"/>
          </w:tcPr>
          <w:p w14:paraId="0660A00C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GCCTCGTTAGCGCAGTAG</w:t>
            </w:r>
          </w:p>
        </w:tc>
        <w:tc>
          <w:tcPr>
            <w:tcW w:w="3656" w:type="dxa"/>
          </w:tcPr>
          <w:p w14:paraId="43E89652" w14:textId="77777777" w:rsidR="00C56A59" w:rsidRPr="00775882" w:rsidRDefault="00C56A59" w:rsidP="00D529F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75882">
              <w:rPr>
                <w:rFonts w:ascii="Arial" w:hAnsi="Arial" w:cs="Arial"/>
                <w:sz w:val="20"/>
                <w:szCs w:val="20"/>
              </w:rPr>
              <w:t>TGCCCCGTGTGAGGATCG</w:t>
            </w:r>
          </w:p>
        </w:tc>
      </w:tr>
    </w:tbl>
    <w:p w14:paraId="030A810C" w14:textId="77777777" w:rsidR="00C56A59" w:rsidRPr="00DC2B95" w:rsidRDefault="00C56A59" w:rsidP="00DE5C49">
      <w:pPr>
        <w:pStyle w:val="NormaaliWWW"/>
      </w:pPr>
    </w:p>
    <w:sectPr w:rsidR="00C56A59" w:rsidRPr="00DC2B95" w:rsidSect="009469A0">
      <w:footerReference w:type="default" r:id="rId13"/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AD993" w14:textId="77777777" w:rsidR="003B0C29" w:rsidRDefault="003B0C29" w:rsidP="00DE5C49">
      <w:r>
        <w:separator/>
      </w:r>
    </w:p>
  </w:endnote>
  <w:endnote w:type="continuationSeparator" w:id="0">
    <w:p w14:paraId="32EF9FB3" w14:textId="77777777" w:rsidR="003B0C29" w:rsidRDefault="003B0C29" w:rsidP="00DE5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6026200"/>
      <w:docPartObj>
        <w:docPartGallery w:val="Page Numbers (Bottom of Page)"/>
        <w:docPartUnique/>
      </w:docPartObj>
    </w:sdtPr>
    <w:sdtEndPr/>
    <w:sdtContent>
      <w:p w14:paraId="1D9BB165" w14:textId="04E96E25" w:rsidR="005F4CA1" w:rsidRDefault="005F4CA1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057F" w:rsidRPr="0054057F">
          <w:rPr>
            <w:noProof/>
            <w:lang w:val="fi-FI"/>
          </w:rPr>
          <w:t>1</w:t>
        </w:r>
        <w:r>
          <w:fldChar w:fldCharType="end"/>
        </w:r>
      </w:p>
    </w:sdtContent>
  </w:sdt>
  <w:p w14:paraId="72C7716C" w14:textId="77777777" w:rsidR="005F4CA1" w:rsidRDefault="005F4CA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EC8F7" w14:textId="77777777" w:rsidR="003B0C29" w:rsidRDefault="003B0C29" w:rsidP="00DE5C49">
      <w:r w:rsidRPr="009469A0">
        <w:separator/>
      </w:r>
    </w:p>
  </w:footnote>
  <w:footnote w:type="continuationSeparator" w:id="0">
    <w:p w14:paraId="00DE1F98" w14:textId="77777777" w:rsidR="003B0C29" w:rsidRDefault="003B0C29" w:rsidP="00DE5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2011B"/>
    <w:multiLevelType w:val="hybridMultilevel"/>
    <w:tmpl w:val="3DD808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090F"/>
    <w:multiLevelType w:val="hybridMultilevel"/>
    <w:tmpl w:val="E8EC5576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57C85"/>
    <w:multiLevelType w:val="multilevel"/>
    <w:tmpl w:val="AB4CF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42505D"/>
    <w:multiLevelType w:val="hybridMultilevel"/>
    <w:tmpl w:val="ACA0E416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177A8E"/>
    <w:multiLevelType w:val="hybridMultilevel"/>
    <w:tmpl w:val="ABC2E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A70748"/>
    <w:multiLevelType w:val="hybridMultilevel"/>
    <w:tmpl w:val="D1789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69A0"/>
    <w:rsid w:val="000000D5"/>
    <w:rsid w:val="00000179"/>
    <w:rsid w:val="00000816"/>
    <w:rsid w:val="0000193B"/>
    <w:rsid w:val="00004550"/>
    <w:rsid w:val="0000569C"/>
    <w:rsid w:val="00007B61"/>
    <w:rsid w:val="0001136E"/>
    <w:rsid w:val="00012A33"/>
    <w:rsid w:val="00014FB7"/>
    <w:rsid w:val="00021DC2"/>
    <w:rsid w:val="000222A3"/>
    <w:rsid w:val="00024658"/>
    <w:rsid w:val="00025281"/>
    <w:rsid w:val="000268AD"/>
    <w:rsid w:val="0003030A"/>
    <w:rsid w:val="00035351"/>
    <w:rsid w:val="00035CB7"/>
    <w:rsid w:val="00040FFD"/>
    <w:rsid w:val="00046E22"/>
    <w:rsid w:val="000475FD"/>
    <w:rsid w:val="000546C4"/>
    <w:rsid w:val="000579F2"/>
    <w:rsid w:val="00060BA3"/>
    <w:rsid w:val="000635A1"/>
    <w:rsid w:val="000635A5"/>
    <w:rsid w:val="00063DF3"/>
    <w:rsid w:val="000669A0"/>
    <w:rsid w:val="000718A0"/>
    <w:rsid w:val="000725BE"/>
    <w:rsid w:val="000775EE"/>
    <w:rsid w:val="00084A49"/>
    <w:rsid w:val="00084ACE"/>
    <w:rsid w:val="00086A06"/>
    <w:rsid w:val="00087BF5"/>
    <w:rsid w:val="000912BA"/>
    <w:rsid w:val="0009179D"/>
    <w:rsid w:val="00093587"/>
    <w:rsid w:val="0009536D"/>
    <w:rsid w:val="00095BAF"/>
    <w:rsid w:val="00097CCA"/>
    <w:rsid w:val="000A283A"/>
    <w:rsid w:val="000A3A17"/>
    <w:rsid w:val="000A3C4D"/>
    <w:rsid w:val="000A528D"/>
    <w:rsid w:val="000A5EED"/>
    <w:rsid w:val="000B2739"/>
    <w:rsid w:val="000B3495"/>
    <w:rsid w:val="000B7C4F"/>
    <w:rsid w:val="000C0666"/>
    <w:rsid w:val="000C504D"/>
    <w:rsid w:val="000D29A0"/>
    <w:rsid w:val="000D31A8"/>
    <w:rsid w:val="000E705D"/>
    <w:rsid w:val="000E7A55"/>
    <w:rsid w:val="000F0E9A"/>
    <w:rsid w:val="000F104D"/>
    <w:rsid w:val="000F2024"/>
    <w:rsid w:val="000F4CE2"/>
    <w:rsid w:val="000F6DBE"/>
    <w:rsid w:val="001045D6"/>
    <w:rsid w:val="00106365"/>
    <w:rsid w:val="00106AA2"/>
    <w:rsid w:val="0011001F"/>
    <w:rsid w:val="0011134A"/>
    <w:rsid w:val="00111C5C"/>
    <w:rsid w:val="001125EE"/>
    <w:rsid w:val="00112D32"/>
    <w:rsid w:val="001136F3"/>
    <w:rsid w:val="00113719"/>
    <w:rsid w:val="00113858"/>
    <w:rsid w:val="00113D38"/>
    <w:rsid w:val="00117339"/>
    <w:rsid w:val="00121990"/>
    <w:rsid w:val="00121CF2"/>
    <w:rsid w:val="00122374"/>
    <w:rsid w:val="0012714B"/>
    <w:rsid w:val="00127D63"/>
    <w:rsid w:val="001311DD"/>
    <w:rsid w:val="00135493"/>
    <w:rsid w:val="00136552"/>
    <w:rsid w:val="00137825"/>
    <w:rsid w:val="00141E6E"/>
    <w:rsid w:val="00147519"/>
    <w:rsid w:val="00151F17"/>
    <w:rsid w:val="00152BFF"/>
    <w:rsid w:val="001530F1"/>
    <w:rsid w:val="00153D40"/>
    <w:rsid w:val="00153DD2"/>
    <w:rsid w:val="00154BEC"/>
    <w:rsid w:val="001617F4"/>
    <w:rsid w:val="0016380D"/>
    <w:rsid w:val="00165C04"/>
    <w:rsid w:val="00165E8B"/>
    <w:rsid w:val="00166546"/>
    <w:rsid w:val="00166967"/>
    <w:rsid w:val="00166F12"/>
    <w:rsid w:val="00170A30"/>
    <w:rsid w:val="00170B2F"/>
    <w:rsid w:val="00174CE5"/>
    <w:rsid w:val="001764DC"/>
    <w:rsid w:val="00180E9F"/>
    <w:rsid w:val="001855ED"/>
    <w:rsid w:val="0018673A"/>
    <w:rsid w:val="001916F8"/>
    <w:rsid w:val="00192EF9"/>
    <w:rsid w:val="00193C6F"/>
    <w:rsid w:val="00193F6B"/>
    <w:rsid w:val="00194AE7"/>
    <w:rsid w:val="00195552"/>
    <w:rsid w:val="00195BB8"/>
    <w:rsid w:val="00196A76"/>
    <w:rsid w:val="00197092"/>
    <w:rsid w:val="001A0316"/>
    <w:rsid w:val="001A4B26"/>
    <w:rsid w:val="001A6812"/>
    <w:rsid w:val="001B0034"/>
    <w:rsid w:val="001B63F7"/>
    <w:rsid w:val="001D077E"/>
    <w:rsid w:val="001D1123"/>
    <w:rsid w:val="001D128A"/>
    <w:rsid w:val="001D22DC"/>
    <w:rsid w:val="001D5805"/>
    <w:rsid w:val="001D5853"/>
    <w:rsid w:val="001D602D"/>
    <w:rsid w:val="001E3052"/>
    <w:rsid w:val="001E5817"/>
    <w:rsid w:val="001F32B4"/>
    <w:rsid w:val="001F370A"/>
    <w:rsid w:val="00200F17"/>
    <w:rsid w:val="002011DB"/>
    <w:rsid w:val="00204773"/>
    <w:rsid w:val="00205966"/>
    <w:rsid w:val="002111B1"/>
    <w:rsid w:val="002163D9"/>
    <w:rsid w:val="00220C54"/>
    <w:rsid w:val="002259BC"/>
    <w:rsid w:val="002328B9"/>
    <w:rsid w:val="002342E2"/>
    <w:rsid w:val="00245083"/>
    <w:rsid w:val="0025081C"/>
    <w:rsid w:val="00250B1B"/>
    <w:rsid w:val="002518F0"/>
    <w:rsid w:val="00251C5B"/>
    <w:rsid w:val="0025481E"/>
    <w:rsid w:val="0025595C"/>
    <w:rsid w:val="00256167"/>
    <w:rsid w:val="0026578C"/>
    <w:rsid w:val="00270005"/>
    <w:rsid w:val="0027625C"/>
    <w:rsid w:val="0028139F"/>
    <w:rsid w:val="002856F1"/>
    <w:rsid w:val="002927F3"/>
    <w:rsid w:val="00295F32"/>
    <w:rsid w:val="002A08FB"/>
    <w:rsid w:val="002A1D28"/>
    <w:rsid w:val="002A2807"/>
    <w:rsid w:val="002A3C1C"/>
    <w:rsid w:val="002A4058"/>
    <w:rsid w:val="002A4BCC"/>
    <w:rsid w:val="002A6278"/>
    <w:rsid w:val="002A6321"/>
    <w:rsid w:val="002A64B7"/>
    <w:rsid w:val="002A7A9C"/>
    <w:rsid w:val="002B138C"/>
    <w:rsid w:val="002B2BC0"/>
    <w:rsid w:val="002B3114"/>
    <w:rsid w:val="002B36AD"/>
    <w:rsid w:val="002B3A83"/>
    <w:rsid w:val="002B4DF9"/>
    <w:rsid w:val="002D0DF2"/>
    <w:rsid w:val="002D2AF6"/>
    <w:rsid w:val="002D454C"/>
    <w:rsid w:val="002D5FC8"/>
    <w:rsid w:val="002D60D5"/>
    <w:rsid w:val="002D6BB0"/>
    <w:rsid w:val="002D6D9B"/>
    <w:rsid w:val="002E0671"/>
    <w:rsid w:val="002E1283"/>
    <w:rsid w:val="002E2A26"/>
    <w:rsid w:val="002E5EA5"/>
    <w:rsid w:val="002E7C80"/>
    <w:rsid w:val="002F25F2"/>
    <w:rsid w:val="002F313F"/>
    <w:rsid w:val="002F6FE7"/>
    <w:rsid w:val="003016E5"/>
    <w:rsid w:val="003022D9"/>
    <w:rsid w:val="003043FE"/>
    <w:rsid w:val="00304872"/>
    <w:rsid w:val="0030571B"/>
    <w:rsid w:val="00306688"/>
    <w:rsid w:val="00316802"/>
    <w:rsid w:val="00323B46"/>
    <w:rsid w:val="003264F3"/>
    <w:rsid w:val="00327AE3"/>
    <w:rsid w:val="00334A90"/>
    <w:rsid w:val="00350447"/>
    <w:rsid w:val="003548E3"/>
    <w:rsid w:val="00357466"/>
    <w:rsid w:val="0036021E"/>
    <w:rsid w:val="003608C1"/>
    <w:rsid w:val="00362A54"/>
    <w:rsid w:val="00362C3F"/>
    <w:rsid w:val="00365B67"/>
    <w:rsid w:val="0037417B"/>
    <w:rsid w:val="00374466"/>
    <w:rsid w:val="0038457D"/>
    <w:rsid w:val="00386A40"/>
    <w:rsid w:val="00391810"/>
    <w:rsid w:val="00396951"/>
    <w:rsid w:val="00396F41"/>
    <w:rsid w:val="0039793C"/>
    <w:rsid w:val="003A014C"/>
    <w:rsid w:val="003A088F"/>
    <w:rsid w:val="003A155C"/>
    <w:rsid w:val="003A282F"/>
    <w:rsid w:val="003A3BCC"/>
    <w:rsid w:val="003B0C29"/>
    <w:rsid w:val="003B2EDE"/>
    <w:rsid w:val="003B3A0D"/>
    <w:rsid w:val="003B4D0A"/>
    <w:rsid w:val="003B5128"/>
    <w:rsid w:val="003B7506"/>
    <w:rsid w:val="003C0D04"/>
    <w:rsid w:val="003C2E85"/>
    <w:rsid w:val="003C44DC"/>
    <w:rsid w:val="003C4830"/>
    <w:rsid w:val="003C5D7D"/>
    <w:rsid w:val="003C6815"/>
    <w:rsid w:val="003C6D49"/>
    <w:rsid w:val="003D1327"/>
    <w:rsid w:val="003E029B"/>
    <w:rsid w:val="003E1443"/>
    <w:rsid w:val="003E514B"/>
    <w:rsid w:val="003F00A9"/>
    <w:rsid w:val="003F00ED"/>
    <w:rsid w:val="00400601"/>
    <w:rsid w:val="00401466"/>
    <w:rsid w:val="004041FD"/>
    <w:rsid w:val="0040427D"/>
    <w:rsid w:val="00406559"/>
    <w:rsid w:val="00407371"/>
    <w:rsid w:val="00411F6F"/>
    <w:rsid w:val="00411F89"/>
    <w:rsid w:val="00412461"/>
    <w:rsid w:val="00412EAA"/>
    <w:rsid w:val="00415B57"/>
    <w:rsid w:val="00422978"/>
    <w:rsid w:val="004256AB"/>
    <w:rsid w:val="004261B5"/>
    <w:rsid w:val="00427ADE"/>
    <w:rsid w:val="004371A9"/>
    <w:rsid w:val="00437655"/>
    <w:rsid w:val="004452FF"/>
    <w:rsid w:val="00445516"/>
    <w:rsid w:val="0044637D"/>
    <w:rsid w:val="00450E65"/>
    <w:rsid w:val="00454327"/>
    <w:rsid w:val="00455153"/>
    <w:rsid w:val="00455B23"/>
    <w:rsid w:val="0046474C"/>
    <w:rsid w:val="00464BC1"/>
    <w:rsid w:val="0047389E"/>
    <w:rsid w:val="00474F9F"/>
    <w:rsid w:val="0047519C"/>
    <w:rsid w:val="004761B3"/>
    <w:rsid w:val="00482038"/>
    <w:rsid w:val="00482639"/>
    <w:rsid w:val="0048346A"/>
    <w:rsid w:val="00485B1B"/>
    <w:rsid w:val="004865FB"/>
    <w:rsid w:val="00487549"/>
    <w:rsid w:val="00487FFE"/>
    <w:rsid w:val="0049010D"/>
    <w:rsid w:val="00491193"/>
    <w:rsid w:val="00493EE5"/>
    <w:rsid w:val="004A02C7"/>
    <w:rsid w:val="004A16D5"/>
    <w:rsid w:val="004A567B"/>
    <w:rsid w:val="004A7E02"/>
    <w:rsid w:val="004B1C10"/>
    <w:rsid w:val="004B3055"/>
    <w:rsid w:val="004B40A3"/>
    <w:rsid w:val="004B5306"/>
    <w:rsid w:val="004C2E47"/>
    <w:rsid w:val="004C5240"/>
    <w:rsid w:val="004C5526"/>
    <w:rsid w:val="004C78BA"/>
    <w:rsid w:val="004D084F"/>
    <w:rsid w:val="004D51A1"/>
    <w:rsid w:val="004D607B"/>
    <w:rsid w:val="004D6F0E"/>
    <w:rsid w:val="004D74F1"/>
    <w:rsid w:val="004E07F1"/>
    <w:rsid w:val="004E3970"/>
    <w:rsid w:val="004E4D80"/>
    <w:rsid w:val="004F12D7"/>
    <w:rsid w:val="004F2784"/>
    <w:rsid w:val="004F6A35"/>
    <w:rsid w:val="004F7B4B"/>
    <w:rsid w:val="004F7CBF"/>
    <w:rsid w:val="005057AA"/>
    <w:rsid w:val="005078AB"/>
    <w:rsid w:val="00507FBE"/>
    <w:rsid w:val="0051010A"/>
    <w:rsid w:val="005101C9"/>
    <w:rsid w:val="005112D2"/>
    <w:rsid w:val="00512A78"/>
    <w:rsid w:val="00513856"/>
    <w:rsid w:val="00515131"/>
    <w:rsid w:val="0051649A"/>
    <w:rsid w:val="00520265"/>
    <w:rsid w:val="0052285F"/>
    <w:rsid w:val="00525DEA"/>
    <w:rsid w:val="00530CDF"/>
    <w:rsid w:val="00533216"/>
    <w:rsid w:val="00535EEC"/>
    <w:rsid w:val="0054057F"/>
    <w:rsid w:val="0054065B"/>
    <w:rsid w:val="00543B4A"/>
    <w:rsid w:val="00545275"/>
    <w:rsid w:val="00545AEE"/>
    <w:rsid w:val="00547439"/>
    <w:rsid w:val="00551A7A"/>
    <w:rsid w:val="005530D6"/>
    <w:rsid w:val="0055606A"/>
    <w:rsid w:val="005609A0"/>
    <w:rsid w:val="00562AF7"/>
    <w:rsid w:val="00563579"/>
    <w:rsid w:val="00563DFC"/>
    <w:rsid w:val="0056476D"/>
    <w:rsid w:val="005663A2"/>
    <w:rsid w:val="00567ACC"/>
    <w:rsid w:val="00572B1C"/>
    <w:rsid w:val="00577D95"/>
    <w:rsid w:val="005821D7"/>
    <w:rsid w:val="00582A8B"/>
    <w:rsid w:val="00582ABC"/>
    <w:rsid w:val="0058673C"/>
    <w:rsid w:val="00586A11"/>
    <w:rsid w:val="00596138"/>
    <w:rsid w:val="005A240C"/>
    <w:rsid w:val="005A3853"/>
    <w:rsid w:val="005A47A1"/>
    <w:rsid w:val="005A5BE0"/>
    <w:rsid w:val="005B05FC"/>
    <w:rsid w:val="005B204C"/>
    <w:rsid w:val="005B27EB"/>
    <w:rsid w:val="005B2E46"/>
    <w:rsid w:val="005B3ECF"/>
    <w:rsid w:val="005B433D"/>
    <w:rsid w:val="005B4A7F"/>
    <w:rsid w:val="005B6FB6"/>
    <w:rsid w:val="005C01A3"/>
    <w:rsid w:val="005C1275"/>
    <w:rsid w:val="005C295B"/>
    <w:rsid w:val="005C4C5E"/>
    <w:rsid w:val="005C5272"/>
    <w:rsid w:val="005C6988"/>
    <w:rsid w:val="005D47D9"/>
    <w:rsid w:val="005D4A5C"/>
    <w:rsid w:val="005D581B"/>
    <w:rsid w:val="005D5866"/>
    <w:rsid w:val="005D601F"/>
    <w:rsid w:val="005D68CA"/>
    <w:rsid w:val="005D7651"/>
    <w:rsid w:val="005E0B2F"/>
    <w:rsid w:val="005E0EDD"/>
    <w:rsid w:val="005E214B"/>
    <w:rsid w:val="005E28CA"/>
    <w:rsid w:val="005E5730"/>
    <w:rsid w:val="005E7686"/>
    <w:rsid w:val="005F300F"/>
    <w:rsid w:val="005F4CA1"/>
    <w:rsid w:val="005F5865"/>
    <w:rsid w:val="006035DF"/>
    <w:rsid w:val="00613A6D"/>
    <w:rsid w:val="00614832"/>
    <w:rsid w:val="00614FE6"/>
    <w:rsid w:val="00615018"/>
    <w:rsid w:val="00615654"/>
    <w:rsid w:val="00621113"/>
    <w:rsid w:val="006220B1"/>
    <w:rsid w:val="00623252"/>
    <w:rsid w:val="00626D51"/>
    <w:rsid w:val="006275E6"/>
    <w:rsid w:val="00627E60"/>
    <w:rsid w:val="006323C1"/>
    <w:rsid w:val="00632447"/>
    <w:rsid w:val="00632A5C"/>
    <w:rsid w:val="00632FA8"/>
    <w:rsid w:val="00633304"/>
    <w:rsid w:val="00633C11"/>
    <w:rsid w:val="00633EB3"/>
    <w:rsid w:val="00634801"/>
    <w:rsid w:val="006456C4"/>
    <w:rsid w:val="006456D2"/>
    <w:rsid w:val="006503E2"/>
    <w:rsid w:val="006553A0"/>
    <w:rsid w:val="0066081F"/>
    <w:rsid w:val="006613D2"/>
    <w:rsid w:val="0066208F"/>
    <w:rsid w:val="00662E24"/>
    <w:rsid w:val="00664A7E"/>
    <w:rsid w:val="006651E3"/>
    <w:rsid w:val="00671DC0"/>
    <w:rsid w:val="00672563"/>
    <w:rsid w:val="006832BA"/>
    <w:rsid w:val="006872EA"/>
    <w:rsid w:val="00687F1E"/>
    <w:rsid w:val="00693647"/>
    <w:rsid w:val="006A0391"/>
    <w:rsid w:val="006A1D81"/>
    <w:rsid w:val="006A1EDA"/>
    <w:rsid w:val="006A2A88"/>
    <w:rsid w:val="006A56EC"/>
    <w:rsid w:val="006A6BC2"/>
    <w:rsid w:val="006A7E9C"/>
    <w:rsid w:val="006B0EC9"/>
    <w:rsid w:val="006B3D08"/>
    <w:rsid w:val="006B545C"/>
    <w:rsid w:val="006B5D42"/>
    <w:rsid w:val="006C039D"/>
    <w:rsid w:val="006C28E6"/>
    <w:rsid w:val="006C2F5D"/>
    <w:rsid w:val="006C3983"/>
    <w:rsid w:val="006C4456"/>
    <w:rsid w:val="006D0121"/>
    <w:rsid w:val="006D1137"/>
    <w:rsid w:val="006D2200"/>
    <w:rsid w:val="006D6FCB"/>
    <w:rsid w:val="006D7D79"/>
    <w:rsid w:val="006E4603"/>
    <w:rsid w:val="006E4B53"/>
    <w:rsid w:val="006E5CAC"/>
    <w:rsid w:val="006E639B"/>
    <w:rsid w:val="006E6683"/>
    <w:rsid w:val="006E68BD"/>
    <w:rsid w:val="006F22B5"/>
    <w:rsid w:val="006F4178"/>
    <w:rsid w:val="006F6EC5"/>
    <w:rsid w:val="00705871"/>
    <w:rsid w:val="00707906"/>
    <w:rsid w:val="00710292"/>
    <w:rsid w:val="007115A7"/>
    <w:rsid w:val="00714ADA"/>
    <w:rsid w:val="0072188F"/>
    <w:rsid w:val="00721F2C"/>
    <w:rsid w:val="00722590"/>
    <w:rsid w:val="007232BC"/>
    <w:rsid w:val="00731232"/>
    <w:rsid w:val="00731418"/>
    <w:rsid w:val="0073716B"/>
    <w:rsid w:val="00737C69"/>
    <w:rsid w:val="00737ED7"/>
    <w:rsid w:val="007507DD"/>
    <w:rsid w:val="00750F94"/>
    <w:rsid w:val="00752EDE"/>
    <w:rsid w:val="00753C09"/>
    <w:rsid w:val="00754169"/>
    <w:rsid w:val="0075659C"/>
    <w:rsid w:val="00757069"/>
    <w:rsid w:val="0075772E"/>
    <w:rsid w:val="00765035"/>
    <w:rsid w:val="007662ED"/>
    <w:rsid w:val="00766A45"/>
    <w:rsid w:val="00770023"/>
    <w:rsid w:val="007708E8"/>
    <w:rsid w:val="007718BC"/>
    <w:rsid w:val="00772174"/>
    <w:rsid w:val="00772675"/>
    <w:rsid w:val="00773731"/>
    <w:rsid w:val="00773D7C"/>
    <w:rsid w:val="00775882"/>
    <w:rsid w:val="0077593D"/>
    <w:rsid w:val="00776AA5"/>
    <w:rsid w:val="0077715D"/>
    <w:rsid w:val="007850C6"/>
    <w:rsid w:val="00786CEB"/>
    <w:rsid w:val="00786CFE"/>
    <w:rsid w:val="007871CE"/>
    <w:rsid w:val="007911D5"/>
    <w:rsid w:val="00791748"/>
    <w:rsid w:val="007926F3"/>
    <w:rsid w:val="00795558"/>
    <w:rsid w:val="0079797F"/>
    <w:rsid w:val="007A0D4D"/>
    <w:rsid w:val="007A1DFA"/>
    <w:rsid w:val="007A3AF4"/>
    <w:rsid w:val="007A722C"/>
    <w:rsid w:val="007A75E6"/>
    <w:rsid w:val="007B1200"/>
    <w:rsid w:val="007B4461"/>
    <w:rsid w:val="007C5241"/>
    <w:rsid w:val="007C5D37"/>
    <w:rsid w:val="007C5E30"/>
    <w:rsid w:val="007C6C9D"/>
    <w:rsid w:val="007D16C2"/>
    <w:rsid w:val="007D3DD5"/>
    <w:rsid w:val="007D45A3"/>
    <w:rsid w:val="007D49DD"/>
    <w:rsid w:val="007D535F"/>
    <w:rsid w:val="007D6B02"/>
    <w:rsid w:val="007E0CC0"/>
    <w:rsid w:val="007E318A"/>
    <w:rsid w:val="007E3625"/>
    <w:rsid w:val="007E3A70"/>
    <w:rsid w:val="007F10F7"/>
    <w:rsid w:val="007F151C"/>
    <w:rsid w:val="007F5B7B"/>
    <w:rsid w:val="00800E0B"/>
    <w:rsid w:val="00803CC3"/>
    <w:rsid w:val="00807767"/>
    <w:rsid w:val="0081686E"/>
    <w:rsid w:val="00816D75"/>
    <w:rsid w:val="00822BCA"/>
    <w:rsid w:val="00824214"/>
    <w:rsid w:val="00825BA6"/>
    <w:rsid w:val="0082607F"/>
    <w:rsid w:val="008266E1"/>
    <w:rsid w:val="008335C4"/>
    <w:rsid w:val="00833B8B"/>
    <w:rsid w:val="008341CA"/>
    <w:rsid w:val="00835DE4"/>
    <w:rsid w:val="00844A28"/>
    <w:rsid w:val="00847DF1"/>
    <w:rsid w:val="00851904"/>
    <w:rsid w:val="008537F7"/>
    <w:rsid w:val="0085458B"/>
    <w:rsid w:val="0085602A"/>
    <w:rsid w:val="00857154"/>
    <w:rsid w:val="008603FE"/>
    <w:rsid w:val="00870E6A"/>
    <w:rsid w:val="008742AF"/>
    <w:rsid w:val="00877499"/>
    <w:rsid w:val="0088162E"/>
    <w:rsid w:val="0088573E"/>
    <w:rsid w:val="0088702D"/>
    <w:rsid w:val="00887ACB"/>
    <w:rsid w:val="008909D6"/>
    <w:rsid w:val="0089418F"/>
    <w:rsid w:val="00896515"/>
    <w:rsid w:val="008975FC"/>
    <w:rsid w:val="008A0CCE"/>
    <w:rsid w:val="008A3713"/>
    <w:rsid w:val="008A4D0E"/>
    <w:rsid w:val="008A6BE5"/>
    <w:rsid w:val="008B22C9"/>
    <w:rsid w:val="008B563B"/>
    <w:rsid w:val="008C107A"/>
    <w:rsid w:val="008C1D7C"/>
    <w:rsid w:val="008C1EF5"/>
    <w:rsid w:val="008C2131"/>
    <w:rsid w:val="008D06AA"/>
    <w:rsid w:val="008D073C"/>
    <w:rsid w:val="008D2BA1"/>
    <w:rsid w:val="008D4931"/>
    <w:rsid w:val="008D7D18"/>
    <w:rsid w:val="008D7F0F"/>
    <w:rsid w:val="008E0098"/>
    <w:rsid w:val="008E0163"/>
    <w:rsid w:val="008E2FCC"/>
    <w:rsid w:val="008E5DE9"/>
    <w:rsid w:val="008E7800"/>
    <w:rsid w:val="008F1A7F"/>
    <w:rsid w:val="008F55CE"/>
    <w:rsid w:val="00902A96"/>
    <w:rsid w:val="00902DFB"/>
    <w:rsid w:val="00903211"/>
    <w:rsid w:val="00910095"/>
    <w:rsid w:val="009152EF"/>
    <w:rsid w:val="00915CCF"/>
    <w:rsid w:val="00915DC2"/>
    <w:rsid w:val="009208CB"/>
    <w:rsid w:val="009232A6"/>
    <w:rsid w:val="00923B8B"/>
    <w:rsid w:val="009242EA"/>
    <w:rsid w:val="00927E10"/>
    <w:rsid w:val="00933A05"/>
    <w:rsid w:val="0093571C"/>
    <w:rsid w:val="00937A5A"/>
    <w:rsid w:val="00942945"/>
    <w:rsid w:val="00944017"/>
    <w:rsid w:val="00944BED"/>
    <w:rsid w:val="009469A0"/>
    <w:rsid w:val="00947609"/>
    <w:rsid w:val="00953BBB"/>
    <w:rsid w:val="00960A4E"/>
    <w:rsid w:val="00962B65"/>
    <w:rsid w:val="0096413F"/>
    <w:rsid w:val="009654B9"/>
    <w:rsid w:val="00970C4D"/>
    <w:rsid w:val="009757F9"/>
    <w:rsid w:val="00980538"/>
    <w:rsid w:val="00981B1B"/>
    <w:rsid w:val="00987537"/>
    <w:rsid w:val="009900C5"/>
    <w:rsid w:val="00992C16"/>
    <w:rsid w:val="00993B4C"/>
    <w:rsid w:val="00994A7B"/>
    <w:rsid w:val="009975E2"/>
    <w:rsid w:val="009A1FB3"/>
    <w:rsid w:val="009B7B19"/>
    <w:rsid w:val="009C6671"/>
    <w:rsid w:val="009D05E0"/>
    <w:rsid w:val="009D0E3E"/>
    <w:rsid w:val="009D307A"/>
    <w:rsid w:val="009E3971"/>
    <w:rsid w:val="009E7352"/>
    <w:rsid w:val="009F04EC"/>
    <w:rsid w:val="009F0B58"/>
    <w:rsid w:val="009F1903"/>
    <w:rsid w:val="009F1DF4"/>
    <w:rsid w:val="009F1F33"/>
    <w:rsid w:val="009F656A"/>
    <w:rsid w:val="00A00B6C"/>
    <w:rsid w:val="00A0155F"/>
    <w:rsid w:val="00A04A62"/>
    <w:rsid w:val="00A06EB8"/>
    <w:rsid w:val="00A110AA"/>
    <w:rsid w:val="00A11C74"/>
    <w:rsid w:val="00A1348C"/>
    <w:rsid w:val="00A1364E"/>
    <w:rsid w:val="00A14BBC"/>
    <w:rsid w:val="00A1695B"/>
    <w:rsid w:val="00A214C1"/>
    <w:rsid w:val="00A247B2"/>
    <w:rsid w:val="00A24FCA"/>
    <w:rsid w:val="00A25100"/>
    <w:rsid w:val="00A31440"/>
    <w:rsid w:val="00A31C36"/>
    <w:rsid w:val="00A37BBE"/>
    <w:rsid w:val="00A43FB1"/>
    <w:rsid w:val="00A4734D"/>
    <w:rsid w:val="00A4748A"/>
    <w:rsid w:val="00A510A0"/>
    <w:rsid w:val="00A51B8C"/>
    <w:rsid w:val="00A61ABB"/>
    <w:rsid w:val="00A61DDA"/>
    <w:rsid w:val="00A64582"/>
    <w:rsid w:val="00A64A0E"/>
    <w:rsid w:val="00A7018A"/>
    <w:rsid w:val="00A70FBD"/>
    <w:rsid w:val="00A730CA"/>
    <w:rsid w:val="00A739FB"/>
    <w:rsid w:val="00A742E5"/>
    <w:rsid w:val="00A74E5A"/>
    <w:rsid w:val="00A75147"/>
    <w:rsid w:val="00A7732D"/>
    <w:rsid w:val="00A77EE9"/>
    <w:rsid w:val="00A8027C"/>
    <w:rsid w:val="00A87E01"/>
    <w:rsid w:val="00A92102"/>
    <w:rsid w:val="00A93981"/>
    <w:rsid w:val="00A94A8E"/>
    <w:rsid w:val="00A94E82"/>
    <w:rsid w:val="00A952EE"/>
    <w:rsid w:val="00A95F27"/>
    <w:rsid w:val="00A96013"/>
    <w:rsid w:val="00A9648C"/>
    <w:rsid w:val="00AA1607"/>
    <w:rsid w:val="00AA38A1"/>
    <w:rsid w:val="00AA5692"/>
    <w:rsid w:val="00AA5E3B"/>
    <w:rsid w:val="00AB1F0D"/>
    <w:rsid w:val="00AB1F26"/>
    <w:rsid w:val="00AB2D0B"/>
    <w:rsid w:val="00AB6DAA"/>
    <w:rsid w:val="00AB7BB9"/>
    <w:rsid w:val="00AC3E75"/>
    <w:rsid w:val="00AC6C22"/>
    <w:rsid w:val="00AD762D"/>
    <w:rsid w:val="00AE2AB5"/>
    <w:rsid w:val="00AE5FFE"/>
    <w:rsid w:val="00AE7249"/>
    <w:rsid w:val="00AE7398"/>
    <w:rsid w:val="00AF1669"/>
    <w:rsid w:val="00AF2E4E"/>
    <w:rsid w:val="00AF36A5"/>
    <w:rsid w:val="00B04149"/>
    <w:rsid w:val="00B04461"/>
    <w:rsid w:val="00B05F21"/>
    <w:rsid w:val="00B074B7"/>
    <w:rsid w:val="00B12859"/>
    <w:rsid w:val="00B13F0C"/>
    <w:rsid w:val="00B15428"/>
    <w:rsid w:val="00B15E53"/>
    <w:rsid w:val="00B1716D"/>
    <w:rsid w:val="00B20942"/>
    <w:rsid w:val="00B25B15"/>
    <w:rsid w:val="00B300BC"/>
    <w:rsid w:val="00B3034B"/>
    <w:rsid w:val="00B3096A"/>
    <w:rsid w:val="00B3215E"/>
    <w:rsid w:val="00B3333C"/>
    <w:rsid w:val="00B35448"/>
    <w:rsid w:val="00B36E1F"/>
    <w:rsid w:val="00B40222"/>
    <w:rsid w:val="00B41F53"/>
    <w:rsid w:val="00B42E96"/>
    <w:rsid w:val="00B50582"/>
    <w:rsid w:val="00B51AA6"/>
    <w:rsid w:val="00B54D4C"/>
    <w:rsid w:val="00B644AA"/>
    <w:rsid w:val="00B65144"/>
    <w:rsid w:val="00B66EED"/>
    <w:rsid w:val="00B73438"/>
    <w:rsid w:val="00B76836"/>
    <w:rsid w:val="00B806B4"/>
    <w:rsid w:val="00B830B6"/>
    <w:rsid w:val="00B844C0"/>
    <w:rsid w:val="00B848C0"/>
    <w:rsid w:val="00B863DF"/>
    <w:rsid w:val="00B86AD1"/>
    <w:rsid w:val="00B90012"/>
    <w:rsid w:val="00B94BAF"/>
    <w:rsid w:val="00B95B0E"/>
    <w:rsid w:val="00B96654"/>
    <w:rsid w:val="00BA01FF"/>
    <w:rsid w:val="00BA0298"/>
    <w:rsid w:val="00BA7A4A"/>
    <w:rsid w:val="00BB650C"/>
    <w:rsid w:val="00BB7459"/>
    <w:rsid w:val="00BC02DC"/>
    <w:rsid w:val="00BC2B77"/>
    <w:rsid w:val="00BC6EE6"/>
    <w:rsid w:val="00BC7A92"/>
    <w:rsid w:val="00BD1297"/>
    <w:rsid w:val="00BD17BB"/>
    <w:rsid w:val="00BD2593"/>
    <w:rsid w:val="00BD2779"/>
    <w:rsid w:val="00BD3350"/>
    <w:rsid w:val="00BD3702"/>
    <w:rsid w:val="00BE1A18"/>
    <w:rsid w:val="00BE3DDA"/>
    <w:rsid w:val="00BF1111"/>
    <w:rsid w:val="00BF2068"/>
    <w:rsid w:val="00BF2FC5"/>
    <w:rsid w:val="00BF4130"/>
    <w:rsid w:val="00C01E71"/>
    <w:rsid w:val="00C020F5"/>
    <w:rsid w:val="00C038CD"/>
    <w:rsid w:val="00C05769"/>
    <w:rsid w:val="00C1051D"/>
    <w:rsid w:val="00C13620"/>
    <w:rsid w:val="00C16FE1"/>
    <w:rsid w:val="00C17640"/>
    <w:rsid w:val="00C21A60"/>
    <w:rsid w:val="00C26BE6"/>
    <w:rsid w:val="00C27CAC"/>
    <w:rsid w:val="00C304EF"/>
    <w:rsid w:val="00C3429D"/>
    <w:rsid w:val="00C36335"/>
    <w:rsid w:val="00C3699C"/>
    <w:rsid w:val="00C417C5"/>
    <w:rsid w:val="00C41C15"/>
    <w:rsid w:val="00C43215"/>
    <w:rsid w:val="00C43481"/>
    <w:rsid w:val="00C453A3"/>
    <w:rsid w:val="00C5545C"/>
    <w:rsid w:val="00C56A59"/>
    <w:rsid w:val="00C56E97"/>
    <w:rsid w:val="00C60038"/>
    <w:rsid w:val="00C62F21"/>
    <w:rsid w:val="00C70986"/>
    <w:rsid w:val="00C719AC"/>
    <w:rsid w:val="00C72AE2"/>
    <w:rsid w:val="00C757D6"/>
    <w:rsid w:val="00C75E87"/>
    <w:rsid w:val="00C81937"/>
    <w:rsid w:val="00C86AD3"/>
    <w:rsid w:val="00C90890"/>
    <w:rsid w:val="00C932A8"/>
    <w:rsid w:val="00C94CAC"/>
    <w:rsid w:val="00C97398"/>
    <w:rsid w:val="00C97FCB"/>
    <w:rsid w:val="00CA0614"/>
    <w:rsid w:val="00CA0DA1"/>
    <w:rsid w:val="00CA2C90"/>
    <w:rsid w:val="00CA4E0D"/>
    <w:rsid w:val="00CA6124"/>
    <w:rsid w:val="00CA65C5"/>
    <w:rsid w:val="00CB081B"/>
    <w:rsid w:val="00CB20B8"/>
    <w:rsid w:val="00CB2B15"/>
    <w:rsid w:val="00CB4AF7"/>
    <w:rsid w:val="00CB53C6"/>
    <w:rsid w:val="00CB5D13"/>
    <w:rsid w:val="00CB664E"/>
    <w:rsid w:val="00CB7146"/>
    <w:rsid w:val="00CC0D98"/>
    <w:rsid w:val="00CC478F"/>
    <w:rsid w:val="00CC6EEF"/>
    <w:rsid w:val="00CD25DA"/>
    <w:rsid w:val="00CD3968"/>
    <w:rsid w:val="00CD59BF"/>
    <w:rsid w:val="00CD7AF5"/>
    <w:rsid w:val="00CE105C"/>
    <w:rsid w:val="00CE254C"/>
    <w:rsid w:val="00CE29EF"/>
    <w:rsid w:val="00CE5098"/>
    <w:rsid w:val="00CE77D6"/>
    <w:rsid w:val="00CF01A6"/>
    <w:rsid w:val="00CF4000"/>
    <w:rsid w:val="00CF58CB"/>
    <w:rsid w:val="00CF65EC"/>
    <w:rsid w:val="00CF68D9"/>
    <w:rsid w:val="00CF6BCA"/>
    <w:rsid w:val="00CF72CB"/>
    <w:rsid w:val="00CF74EE"/>
    <w:rsid w:val="00D001B0"/>
    <w:rsid w:val="00D0186A"/>
    <w:rsid w:val="00D076D4"/>
    <w:rsid w:val="00D16435"/>
    <w:rsid w:val="00D16A30"/>
    <w:rsid w:val="00D209EB"/>
    <w:rsid w:val="00D2146F"/>
    <w:rsid w:val="00D25AE6"/>
    <w:rsid w:val="00D31FD7"/>
    <w:rsid w:val="00D34662"/>
    <w:rsid w:val="00D41826"/>
    <w:rsid w:val="00D42CFE"/>
    <w:rsid w:val="00D43A91"/>
    <w:rsid w:val="00D477F2"/>
    <w:rsid w:val="00D47921"/>
    <w:rsid w:val="00D53CA9"/>
    <w:rsid w:val="00D549D7"/>
    <w:rsid w:val="00D549DE"/>
    <w:rsid w:val="00D56226"/>
    <w:rsid w:val="00D622C9"/>
    <w:rsid w:val="00D6326B"/>
    <w:rsid w:val="00D64222"/>
    <w:rsid w:val="00D670B9"/>
    <w:rsid w:val="00D6712B"/>
    <w:rsid w:val="00D67195"/>
    <w:rsid w:val="00D74C69"/>
    <w:rsid w:val="00D75063"/>
    <w:rsid w:val="00D76A7E"/>
    <w:rsid w:val="00D82936"/>
    <w:rsid w:val="00D82A72"/>
    <w:rsid w:val="00D87DF8"/>
    <w:rsid w:val="00D90B68"/>
    <w:rsid w:val="00D976E3"/>
    <w:rsid w:val="00DA112D"/>
    <w:rsid w:val="00DA15A2"/>
    <w:rsid w:val="00DA1EFE"/>
    <w:rsid w:val="00DA2A4F"/>
    <w:rsid w:val="00DA6BC2"/>
    <w:rsid w:val="00DB0669"/>
    <w:rsid w:val="00DB13FD"/>
    <w:rsid w:val="00DB17CB"/>
    <w:rsid w:val="00DC0478"/>
    <w:rsid w:val="00DC2B95"/>
    <w:rsid w:val="00DC3744"/>
    <w:rsid w:val="00DC4683"/>
    <w:rsid w:val="00DC56A4"/>
    <w:rsid w:val="00DC5BB0"/>
    <w:rsid w:val="00DC657B"/>
    <w:rsid w:val="00DC687B"/>
    <w:rsid w:val="00DC727E"/>
    <w:rsid w:val="00DD10D2"/>
    <w:rsid w:val="00DD2532"/>
    <w:rsid w:val="00DD41C6"/>
    <w:rsid w:val="00DD6075"/>
    <w:rsid w:val="00DE1426"/>
    <w:rsid w:val="00DE4172"/>
    <w:rsid w:val="00DE48AB"/>
    <w:rsid w:val="00DE5C49"/>
    <w:rsid w:val="00DE6577"/>
    <w:rsid w:val="00DE69C8"/>
    <w:rsid w:val="00DE7DD2"/>
    <w:rsid w:val="00DF25FA"/>
    <w:rsid w:val="00DF2E34"/>
    <w:rsid w:val="00DF30F3"/>
    <w:rsid w:val="00DF5CCA"/>
    <w:rsid w:val="00E02F3B"/>
    <w:rsid w:val="00E044C5"/>
    <w:rsid w:val="00E056FF"/>
    <w:rsid w:val="00E06356"/>
    <w:rsid w:val="00E06E83"/>
    <w:rsid w:val="00E11394"/>
    <w:rsid w:val="00E14717"/>
    <w:rsid w:val="00E23177"/>
    <w:rsid w:val="00E237FA"/>
    <w:rsid w:val="00E24992"/>
    <w:rsid w:val="00E31C03"/>
    <w:rsid w:val="00E321DC"/>
    <w:rsid w:val="00E34F66"/>
    <w:rsid w:val="00E358A9"/>
    <w:rsid w:val="00E401D4"/>
    <w:rsid w:val="00E42783"/>
    <w:rsid w:val="00E42C3F"/>
    <w:rsid w:val="00E454BA"/>
    <w:rsid w:val="00E46DC0"/>
    <w:rsid w:val="00E51961"/>
    <w:rsid w:val="00E52930"/>
    <w:rsid w:val="00E530D3"/>
    <w:rsid w:val="00E553A2"/>
    <w:rsid w:val="00E62CB6"/>
    <w:rsid w:val="00E65A5E"/>
    <w:rsid w:val="00E726C1"/>
    <w:rsid w:val="00E72D03"/>
    <w:rsid w:val="00E8146B"/>
    <w:rsid w:val="00E842F4"/>
    <w:rsid w:val="00E84D1D"/>
    <w:rsid w:val="00E853A2"/>
    <w:rsid w:val="00E87398"/>
    <w:rsid w:val="00E90559"/>
    <w:rsid w:val="00E922DB"/>
    <w:rsid w:val="00E92E48"/>
    <w:rsid w:val="00E94666"/>
    <w:rsid w:val="00E94754"/>
    <w:rsid w:val="00E94CFE"/>
    <w:rsid w:val="00E94F74"/>
    <w:rsid w:val="00E9525A"/>
    <w:rsid w:val="00E9551A"/>
    <w:rsid w:val="00E95FF6"/>
    <w:rsid w:val="00E97DAD"/>
    <w:rsid w:val="00EA15CF"/>
    <w:rsid w:val="00EA3F38"/>
    <w:rsid w:val="00EA40A7"/>
    <w:rsid w:val="00EA4DA9"/>
    <w:rsid w:val="00EA4DD1"/>
    <w:rsid w:val="00EA7D77"/>
    <w:rsid w:val="00EA7E3F"/>
    <w:rsid w:val="00EB143F"/>
    <w:rsid w:val="00EB2D28"/>
    <w:rsid w:val="00EB4830"/>
    <w:rsid w:val="00EB4E14"/>
    <w:rsid w:val="00EB6508"/>
    <w:rsid w:val="00EB6D75"/>
    <w:rsid w:val="00EC438E"/>
    <w:rsid w:val="00EC529D"/>
    <w:rsid w:val="00EC6CA1"/>
    <w:rsid w:val="00EC732F"/>
    <w:rsid w:val="00EC7426"/>
    <w:rsid w:val="00ED1E06"/>
    <w:rsid w:val="00ED3990"/>
    <w:rsid w:val="00ED41CC"/>
    <w:rsid w:val="00ED4D77"/>
    <w:rsid w:val="00ED5409"/>
    <w:rsid w:val="00ED7AFC"/>
    <w:rsid w:val="00EE139E"/>
    <w:rsid w:val="00EE2116"/>
    <w:rsid w:val="00EE35C2"/>
    <w:rsid w:val="00EF0E30"/>
    <w:rsid w:val="00EF57E9"/>
    <w:rsid w:val="00EF72FC"/>
    <w:rsid w:val="00EF7DF4"/>
    <w:rsid w:val="00F01FED"/>
    <w:rsid w:val="00F0266A"/>
    <w:rsid w:val="00F03EA6"/>
    <w:rsid w:val="00F05765"/>
    <w:rsid w:val="00F06325"/>
    <w:rsid w:val="00F07D6F"/>
    <w:rsid w:val="00F1600C"/>
    <w:rsid w:val="00F17291"/>
    <w:rsid w:val="00F258F9"/>
    <w:rsid w:val="00F26E53"/>
    <w:rsid w:val="00F27D20"/>
    <w:rsid w:val="00F316DC"/>
    <w:rsid w:val="00F3246E"/>
    <w:rsid w:val="00F33768"/>
    <w:rsid w:val="00F33CD0"/>
    <w:rsid w:val="00F35017"/>
    <w:rsid w:val="00F378D7"/>
    <w:rsid w:val="00F406B3"/>
    <w:rsid w:val="00F43406"/>
    <w:rsid w:val="00F44232"/>
    <w:rsid w:val="00F44420"/>
    <w:rsid w:val="00F45ACA"/>
    <w:rsid w:val="00F47DDE"/>
    <w:rsid w:val="00F516D4"/>
    <w:rsid w:val="00F51759"/>
    <w:rsid w:val="00F52EF8"/>
    <w:rsid w:val="00F54E82"/>
    <w:rsid w:val="00F562F3"/>
    <w:rsid w:val="00F57473"/>
    <w:rsid w:val="00F653CB"/>
    <w:rsid w:val="00F65798"/>
    <w:rsid w:val="00F658A4"/>
    <w:rsid w:val="00F65EF8"/>
    <w:rsid w:val="00F664F9"/>
    <w:rsid w:val="00F66DFB"/>
    <w:rsid w:val="00F714EE"/>
    <w:rsid w:val="00F7191A"/>
    <w:rsid w:val="00F75C1E"/>
    <w:rsid w:val="00F761D7"/>
    <w:rsid w:val="00F77189"/>
    <w:rsid w:val="00F80073"/>
    <w:rsid w:val="00F80A9B"/>
    <w:rsid w:val="00F81C8A"/>
    <w:rsid w:val="00F81D88"/>
    <w:rsid w:val="00F85059"/>
    <w:rsid w:val="00F869B0"/>
    <w:rsid w:val="00F87A5F"/>
    <w:rsid w:val="00F925E5"/>
    <w:rsid w:val="00F9334A"/>
    <w:rsid w:val="00FA200E"/>
    <w:rsid w:val="00FA64F0"/>
    <w:rsid w:val="00FA7247"/>
    <w:rsid w:val="00FA7824"/>
    <w:rsid w:val="00FA7B64"/>
    <w:rsid w:val="00FB3235"/>
    <w:rsid w:val="00FC5EB4"/>
    <w:rsid w:val="00FC7CBE"/>
    <w:rsid w:val="00FD46D5"/>
    <w:rsid w:val="00FD4BCA"/>
    <w:rsid w:val="00FD78B5"/>
    <w:rsid w:val="00FE2623"/>
    <w:rsid w:val="00FE46CF"/>
    <w:rsid w:val="00FF37E3"/>
    <w:rsid w:val="00FF400B"/>
    <w:rsid w:val="00FF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B21AF2"/>
  <w15:docId w15:val="{170161DA-0E63-4B6C-B07C-006420CF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rsid w:val="00DE5C49"/>
    <w:pPr>
      <w:suppressAutoHyphens/>
      <w:spacing w:line="480" w:lineRule="auto"/>
      <w:jc w:val="both"/>
    </w:pPr>
    <w:rPr>
      <w:rFonts w:ascii="Times New Roman" w:hAnsi="Times New Roman"/>
      <w:sz w:val="24"/>
      <w:szCs w:val="24"/>
    </w:rPr>
  </w:style>
  <w:style w:type="paragraph" w:styleId="Otsikko2">
    <w:name w:val="heading 2"/>
    <w:basedOn w:val="Normaali"/>
    <w:link w:val="Otsikko2Char"/>
    <w:uiPriority w:val="9"/>
    <w:semiHidden/>
    <w:unhideWhenUsed/>
    <w:qFormat/>
    <w:rsid w:val="0038457D"/>
    <w:pPr>
      <w:suppressAutoHyphens w:val="0"/>
      <w:autoSpaceDN/>
      <w:spacing w:before="100" w:beforeAutospacing="1" w:after="100" w:afterAutospacing="1" w:line="240" w:lineRule="auto"/>
      <w:jc w:val="left"/>
      <w:textAlignment w:val="auto"/>
      <w:outlineLvl w:val="1"/>
    </w:pPr>
    <w:rPr>
      <w:b/>
      <w:bCs/>
      <w:sz w:val="36"/>
      <w:szCs w:val="36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EndnoteText1">
    <w:name w:val="Endnote Text1"/>
    <w:semiHidden/>
    <w:unhideWhenUsed/>
    <w:rsid w:val="005E214B"/>
  </w:style>
  <w:style w:type="character" w:customStyle="1" w:styleId="Kappaleenoletuskirjasin1">
    <w:name w:val="Kappaleen oletuskirjasin1"/>
    <w:uiPriority w:val="1"/>
    <w:semiHidden/>
    <w:unhideWhenUsed/>
    <w:rsid w:val="00AE2AB5"/>
  </w:style>
  <w:style w:type="character" w:customStyle="1" w:styleId="EndnoteText13">
    <w:name w:val="Endnote Text13"/>
    <w:rsid w:val="009469A0"/>
  </w:style>
  <w:style w:type="character" w:customStyle="1" w:styleId="Kappaleenoletuskirjasin14">
    <w:name w:val="Kappaleen oletuskirjasin14"/>
    <w:rsid w:val="009469A0"/>
  </w:style>
  <w:style w:type="character" w:customStyle="1" w:styleId="EndnoteText12">
    <w:name w:val="Endnote Text12"/>
    <w:rsid w:val="009469A0"/>
  </w:style>
  <w:style w:type="character" w:customStyle="1" w:styleId="Kappaleenoletuskirjasin13">
    <w:name w:val="Kappaleen oletuskirjasin13"/>
    <w:rsid w:val="009469A0"/>
  </w:style>
  <w:style w:type="character" w:customStyle="1" w:styleId="Kappaleenoletuskirjasin12">
    <w:name w:val="Kappaleen oletuskirjasin12"/>
    <w:rsid w:val="009469A0"/>
  </w:style>
  <w:style w:type="character" w:customStyle="1" w:styleId="EndnoteText11">
    <w:name w:val="Endnote Text11"/>
    <w:rsid w:val="009469A0"/>
  </w:style>
  <w:style w:type="character" w:customStyle="1" w:styleId="Kappaleenoletuskirjasin11">
    <w:name w:val="Kappaleen oletuskirjasin11"/>
    <w:rsid w:val="009469A0"/>
  </w:style>
  <w:style w:type="paragraph" w:styleId="Leipteksti2">
    <w:name w:val="Body Text 2"/>
    <w:basedOn w:val="Normaali"/>
    <w:rsid w:val="009469A0"/>
    <w:pPr>
      <w:spacing w:after="120"/>
    </w:pPr>
  </w:style>
  <w:style w:type="character" w:customStyle="1" w:styleId="BodyText2Char">
    <w:name w:val="Body Text 2 Char"/>
    <w:basedOn w:val="Kappaleenoletuskirjasin11"/>
    <w:rsid w:val="009469A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ki">
    <w:name w:val="Hyperlink"/>
    <w:basedOn w:val="Kappaleenoletuskirjasin11"/>
    <w:rsid w:val="009469A0"/>
    <w:rPr>
      <w:color w:val="0000FF"/>
      <w:u w:val="single"/>
    </w:rPr>
  </w:style>
  <w:style w:type="paragraph" w:styleId="NormaaliWWW">
    <w:name w:val="Normal (Web)"/>
    <w:basedOn w:val="Normaali"/>
    <w:uiPriority w:val="99"/>
    <w:rsid w:val="009469A0"/>
    <w:pPr>
      <w:spacing w:before="100" w:after="100" w:line="240" w:lineRule="auto"/>
    </w:pPr>
    <w:rPr>
      <w:lang w:eastAsia="fi-FI"/>
    </w:rPr>
  </w:style>
  <w:style w:type="character" w:styleId="Kommentinviite">
    <w:name w:val="annotation reference"/>
    <w:basedOn w:val="EndnoteText12"/>
    <w:uiPriority w:val="99"/>
    <w:rsid w:val="009469A0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rsid w:val="009469A0"/>
    <w:pPr>
      <w:spacing w:line="240" w:lineRule="auto"/>
    </w:pPr>
  </w:style>
  <w:style w:type="character" w:customStyle="1" w:styleId="CommentTextChar">
    <w:name w:val="Comment Text Char"/>
    <w:basedOn w:val="EndnoteText12"/>
    <w:rsid w:val="009469A0"/>
    <w:rPr>
      <w:sz w:val="24"/>
      <w:szCs w:val="24"/>
    </w:rPr>
  </w:style>
  <w:style w:type="paragraph" w:styleId="Kommentinotsikko">
    <w:name w:val="annotation subject"/>
    <w:basedOn w:val="Kommentinteksti"/>
    <w:next w:val="Kommentinteksti"/>
    <w:rsid w:val="009469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rsid w:val="009469A0"/>
    <w:rPr>
      <w:b/>
      <w:bCs/>
      <w:sz w:val="20"/>
      <w:szCs w:val="20"/>
    </w:rPr>
  </w:style>
  <w:style w:type="paragraph" w:styleId="Seliteteksti">
    <w:name w:val="Balloon Text"/>
    <w:basedOn w:val="Normaali"/>
    <w:rsid w:val="009469A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EndnoteText12"/>
    <w:rsid w:val="009469A0"/>
    <w:rPr>
      <w:rFonts w:ascii="Lucida Grande" w:hAnsi="Lucida Grande"/>
      <w:sz w:val="18"/>
      <w:szCs w:val="18"/>
    </w:rPr>
  </w:style>
  <w:style w:type="table" w:styleId="TaulukkoRuudukko">
    <w:name w:val="Table Grid"/>
    <w:basedOn w:val="Normaalitaulukko"/>
    <w:uiPriority w:val="59"/>
    <w:rsid w:val="00195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2B2BC0"/>
    <w:pPr>
      <w:autoSpaceDN/>
      <w:spacing w:after="0" w:line="240" w:lineRule="auto"/>
      <w:textAlignment w:val="auto"/>
    </w:pPr>
    <w:rPr>
      <w:rFonts w:ascii="Times New Roman" w:hAnsi="Times New Roman"/>
      <w:sz w:val="24"/>
      <w:szCs w:val="24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8E5DE9"/>
    <w:rPr>
      <w:color w:val="808080"/>
      <w:shd w:val="clear" w:color="auto" w:fill="E6E6E6"/>
    </w:rPr>
  </w:style>
  <w:style w:type="paragraph" w:styleId="Luettelokappale">
    <w:name w:val="List Paragraph"/>
    <w:basedOn w:val="Normaali"/>
    <w:uiPriority w:val="34"/>
    <w:qFormat/>
    <w:rsid w:val="00491193"/>
    <w:pPr>
      <w:ind w:left="720"/>
      <w:contextualSpacing/>
    </w:pPr>
  </w:style>
  <w:style w:type="character" w:customStyle="1" w:styleId="5yl5">
    <w:name w:val="_5yl5"/>
    <w:basedOn w:val="Kappaleenoletusfontti"/>
    <w:rsid w:val="00633EB3"/>
  </w:style>
  <w:style w:type="paragraph" w:styleId="Yltunniste">
    <w:name w:val="header"/>
    <w:basedOn w:val="Normaali"/>
    <w:link w:val="YltunnisteChar"/>
    <w:uiPriority w:val="99"/>
    <w:unhideWhenUsed/>
    <w:rsid w:val="00AC6C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C6C22"/>
    <w:rPr>
      <w:rFonts w:ascii="Times New Roman" w:hAnsi="Times New Roman"/>
      <w:sz w:val="24"/>
      <w:szCs w:val="24"/>
    </w:rPr>
  </w:style>
  <w:style w:type="paragraph" w:styleId="Alatunniste">
    <w:name w:val="footer"/>
    <w:basedOn w:val="Normaali"/>
    <w:link w:val="AlatunnisteChar"/>
    <w:uiPriority w:val="99"/>
    <w:unhideWhenUsed/>
    <w:rsid w:val="00AC6C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C6C22"/>
    <w:rPr>
      <w:rFonts w:ascii="Times New Roman" w:hAnsi="Times New Roman"/>
      <w:sz w:val="24"/>
      <w:szCs w:val="24"/>
    </w:rPr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1E5817"/>
    <w:rPr>
      <w:color w:val="808080"/>
      <w:shd w:val="clear" w:color="auto" w:fill="E6E6E6"/>
    </w:rPr>
  </w:style>
  <w:style w:type="table" w:customStyle="1" w:styleId="TableGrid1">
    <w:name w:val="Table Grid1"/>
    <w:basedOn w:val="Normaalitaulukko"/>
    <w:next w:val="TaulukkoRuudukko"/>
    <w:uiPriority w:val="59"/>
    <w:rsid w:val="003C2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rostus">
    <w:name w:val="Emphasis"/>
    <w:basedOn w:val="Kappaleenoletusfontti"/>
    <w:uiPriority w:val="20"/>
    <w:qFormat/>
    <w:rsid w:val="00D82936"/>
    <w:rPr>
      <w:i/>
      <w:iCs/>
    </w:rPr>
  </w:style>
  <w:style w:type="character" w:customStyle="1" w:styleId="authors">
    <w:name w:val="authors"/>
    <w:basedOn w:val="Kappaleenoletusfontti"/>
    <w:rsid w:val="001D128A"/>
  </w:style>
  <w:style w:type="character" w:customStyle="1" w:styleId="Otsikko1">
    <w:name w:val="Otsikko1"/>
    <w:basedOn w:val="Kappaleenoletusfontti"/>
    <w:rsid w:val="001D128A"/>
  </w:style>
  <w:style w:type="character" w:customStyle="1" w:styleId="source">
    <w:name w:val="source"/>
    <w:basedOn w:val="Kappaleenoletusfontti"/>
    <w:rsid w:val="001D128A"/>
  </w:style>
  <w:style w:type="character" w:styleId="Voimakas">
    <w:name w:val="Strong"/>
    <w:basedOn w:val="Kappaleenoletusfontti"/>
    <w:uiPriority w:val="22"/>
    <w:qFormat/>
    <w:rsid w:val="008603FE"/>
    <w:rPr>
      <w:b/>
      <w:bCs/>
    </w:rPr>
  </w:style>
  <w:style w:type="character" w:styleId="Hienovarainenkorostus">
    <w:name w:val="Subtle Emphasis"/>
    <w:basedOn w:val="Kappaleenoletusfontti"/>
    <w:uiPriority w:val="19"/>
    <w:qFormat/>
    <w:rsid w:val="00775882"/>
    <w:rPr>
      <w:i/>
      <w:iCs/>
      <w:color w:val="404040" w:themeColor="text1" w:themeTint="BF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8457D"/>
    <w:rPr>
      <w:rFonts w:ascii="Times New Roman" w:hAnsi="Times New Roman"/>
      <w:b/>
      <w:bCs/>
      <w:sz w:val="36"/>
      <w:szCs w:val="36"/>
      <w:lang w:val="en-GB" w:eastAsia="en-GB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38457D"/>
    <w:rPr>
      <w:rFonts w:ascii="Times New Roman" w:hAnsi="Times New Roman"/>
      <w:sz w:val="24"/>
      <w:szCs w:val="24"/>
    </w:rPr>
  </w:style>
  <w:style w:type="paragraph" w:styleId="Lhdeluettelo">
    <w:name w:val="Bibliography"/>
    <w:basedOn w:val="Normaali"/>
    <w:next w:val="Normaali"/>
    <w:uiPriority w:val="37"/>
    <w:semiHidden/>
    <w:unhideWhenUsed/>
    <w:rsid w:val="0038457D"/>
    <w:pPr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2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5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63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628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12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62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06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1354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6141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7950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9805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2220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523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63171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00483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09592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9160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6939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522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70140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4001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1083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77412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601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94853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1245954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6927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2679472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043594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700682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6850075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6623213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668073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78794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5437294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2058997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3943595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8774741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180232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627151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0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344914-B41C-4529-A959-3F6DC75BF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81</Words>
  <Characters>2284</Characters>
  <Application>Microsoft Office Word</Application>
  <DocSecurity>0</DocSecurity>
  <Lines>19</Lines>
  <Paragraphs>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Kuopio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o P. Turunen</dc:creator>
  <cp:lastModifiedBy>Tiia Turunen</cp:lastModifiedBy>
  <cp:revision>3</cp:revision>
  <cp:lastPrinted>2018-05-25T15:26:00Z</cp:lastPrinted>
  <dcterms:created xsi:type="dcterms:W3CDTF">2019-06-05T07:24:00Z</dcterms:created>
  <dcterms:modified xsi:type="dcterms:W3CDTF">2019-06-0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national-library-of-medicine</vt:lpwstr>
  </property>
  <property fmtid="{D5CDD505-2E9C-101B-9397-08002B2CF9AE}" pid="16" name="Mendeley Recent Style Name 6_1">
    <vt:lpwstr>National Library of Medicin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nas</vt:lpwstr>
  </property>
  <property fmtid="{D5CDD505-2E9C-101B-9397-08002B2CF9AE}" pid="20" name="Mendeley Recent Style Name 8_1">
    <vt:lpwstr>Proceedings of the National Academy of Sciences of the United States of America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2666191a-ba5e-3b62-9e9e-a96415dc2588</vt:lpwstr>
  </property>
  <property fmtid="{D5CDD505-2E9C-101B-9397-08002B2CF9AE}" pid="24" name="Mendeley Citation Style_1">
    <vt:lpwstr>http://www.zotero.org/styles/nature</vt:lpwstr>
  </property>
</Properties>
</file>